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EE55E" w14:textId="77777777" w:rsidR="00DD6CB6" w:rsidRPr="00DF78C0" w:rsidRDefault="00DD6CB6" w:rsidP="00DD6CB6">
      <w:pPr>
        <w:spacing w:after="0"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DF78C0">
        <w:rPr>
          <w:rFonts w:ascii="Times New Roman" w:hAnsi="Times New Roman"/>
          <w:b/>
          <w:bCs/>
          <w:sz w:val="24"/>
          <w:szCs w:val="24"/>
        </w:rPr>
        <w:t>Supplementary Material</w:t>
      </w:r>
    </w:p>
    <w:p w14:paraId="3AD1F48E" w14:textId="77777777" w:rsidR="00DD6CB6" w:rsidRPr="00DF78C0" w:rsidRDefault="00DD6CB6" w:rsidP="00DD6CB6">
      <w:pPr>
        <w:spacing w:after="0"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239FC846" w14:textId="77777777" w:rsidR="00DD6CB6" w:rsidRPr="00DF78C0" w:rsidRDefault="00DD6CB6" w:rsidP="00DD6CB6">
      <w:pPr>
        <w:spacing w:after="0"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DF78C0">
        <w:rPr>
          <w:rFonts w:ascii="Times New Roman" w:hAnsi="Times New Roman"/>
          <w:b/>
          <w:bCs/>
          <w:sz w:val="24"/>
          <w:szCs w:val="24"/>
        </w:rPr>
        <w:t>Supplementary Methods</w:t>
      </w:r>
    </w:p>
    <w:p w14:paraId="43D2F35B" w14:textId="77777777" w:rsidR="00DD6CB6" w:rsidRPr="00DF78C0" w:rsidRDefault="00DD6CB6" w:rsidP="00DD6CB6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DF78C0">
        <w:rPr>
          <w:rFonts w:ascii="Times New Roman" w:hAnsi="Times New Roman"/>
          <w:b/>
          <w:bCs/>
          <w:sz w:val="24"/>
          <w:szCs w:val="24"/>
        </w:rPr>
        <w:t>Analysis</w:t>
      </w:r>
    </w:p>
    <w:p w14:paraId="0ECEC04E" w14:textId="77777777" w:rsidR="00DD6CB6" w:rsidRPr="00DF78C0" w:rsidRDefault="00DD6CB6" w:rsidP="00DD6CB6">
      <w:pPr>
        <w:spacing w:after="0" w:line="480" w:lineRule="auto"/>
        <w:ind w:firstLine="720"/>
        <w:jc w:val="both"/>
        <w:rPr>
          <w:rFonts w:ascii="Times New Roman" w:hAnsi="Times New Roman"/>
          <w:bCs/>
          <w:sz w:val="24"/>
          <w:szCs w:val="24"/>
          <w:shd w:val="clear" w:color="auto" w:fill="FFFFFF"/>
        </w:rPr>
      </w:pPr>
      <w:r w:rsidRPr="00DF78C0">
        <w:rPr>
          <w:rFonts w:ascii="Times New Roman" w:hAnsi="Times New Roman"/>
          <w:bCs/>
          <w:sz w:val="24"/>
          <w:szCs w:val="24"/>
          <w:shd w:val="clear" w:color="auto" w:fill="FFFFFF"/>
        </w:rPr>
        <w:t>The regression equation for the model derived through the conditional change ordered logistic regression analysis:</w:t>
      </w:r>
    </w:p>
    <w:p w14:paraId="2CB42670" w14:textId="77777777" w:rsidR="00DD6CB6" w:rsidRPr="00DF78C0" w:rsidRDefault="00DD6CB6" w:rsidP="00DD6CB6">
      <w:pPr>
        <w:spacing w:after="0" w:line="480" w:lineRule="auto"/>
        <w:rPr>
          <w:rFonts w:ascii="Times New Roman" w:hAnsi="Times New Roman"/>
          <w:bCs/>
          <w:sz w:val="24"/>
          <w:szCs w:val="24"/>
          <w:shd w:val="clear" w:color="auto" w:fill="FFFFFF"/>
        </w:rPr>
      </w:pPr>
      <m:oMath>
        <m:r>
          <w:rPr>
            <w:rFonts w:ascii="Cambria Math" w:hAnsi="Cambria Math"/>
            <w:sz w:val="24"/>
            <w:szCs w:val="24"/>
            <w:shd w:val="clear" w:color="auto" w:fill="FFFFFF"/>
          </w:rPr>
          <m:t>SLE at wave 2=</m:t>
        </m:r>
        <m:sSub>
          <m:sSubPr>
            <m:ctrlPr>
              <w:rPr>
                <w:rFonts w:ascii="Cambria Math" w:eastAsiaTheme="minorHAnsi" w:hAnsi="Cambria Math"/>
                <w:bCs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0</m:t>
            </m:r>
          </m:sub>
        </m:sSub>
        <m:r>
          <w:rPr>
            <w:rFonts w:ascii="Cambria Math" w:eastAsiaTheme="minorHAnsi" w:hAnsi="Cambria Math"/>
            <w:sz w:val="24"/>
            <w:szCs w:val="24"/>
            <w:shd w:val="clear" w:color="auto" w:fill="FFFFFF"/>
          </w:rPr>
          <m:t>+</m:t>
        </m:r>
        <m:sSub>
          <m:sSubPr>
            <m:ctrlPr>
              <w:rPr>
                <w:rFonts w:ascii="Cambria Math" w:eastAsiaTheme="minorHAnsi" w:hAnsi="Cambria Math"/>
                <w:bCs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1</m:t>
            </m:r>
          </m:sub>
        </m:sSub>
        <m:r>
          <w:rPr>
            <w:rFonts w:ascii="Cambria Math" w:hAnsi="Cambria Math"/>
            <w:sz w:val="24"/>
            <w:szCs w:val="24"/>
            <w:shd w:val="clear" w:color="auto" w:fill="FFFFFF"/>
          </w:rPr>
          <m:t>SLE at wave 1+</m:t>
        </m:r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2</m:t>
            </m:r>
          </m:sub>
        </m:sSub>
        <m:r>
          <w:rPr>
            <w:rFonts w:ascii="Cambria Math" w:hAnsi="Cambria Math"/>
            <w:sz w:val="24"/>
            <w:szCs w:val="24"/>
            <w:shd w:val="clear" w:color="auto" w:fill="FFFFFF"/>
          </w:rPr>
          <m:t>existing arthritis+</m:t>
        </m:r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3</m:t>
            </m:r>
          </m:sub>
        </m:sSub>
        <m:r>
          <w:rPr>
            <w:rFonts w:ascii="Cambria Math" w:hAnsi="Cambria Math"/>
            <w:sz w:val="24"/>
            <w:szCs w:val="24"/>
            <w:shd w:val="clear" w:color="auto" w:fill="FFFFFF"/>
          </w:rPr>
          <m:t>existing cardiovascular diseases+</m:t>
        </m:r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4</m:t>
            </m:r>
          </m:sub>
        </m:sSub>
        <m:r>
          <w:rPr>
            <w:rFonts w:ascii="Cambria Math" w:hAnsi="Cambria Math"/>
            <w:sz w:val="24"/>
            <w:szCs w:val="24"/>
            <w:shd w:val="clear" w:color="auto" w:fill="FFFFFF"/>
          </w:rPr>
          <m:t>existing sleep disorders+</m:t>
        </m:r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5</m:t>
            </m:r>
          </m:sub>
        </m:sSub>
        <m:r>
          <w:rPr>
            <w:rFonts w:ascii="Cambria Math" w:hAnsi="Cambria Math"/>
            <w:sz w:val="24"/>
            <w:szCs w:val="24"/>
            <w:shd w:val="clear" w:color="auto" w:fill="FFFFFF"/>
          </w:rPr>
          <m:t>existing psychological disorders+</m:t>
        </m:r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6</m:t>
            </m:r>
          </m:sub>
        </m:sSub>
        <m:r>
          <w:rPr>
            <w:rFonts w:ascii="Cambria Math" w:hAnsi="Cambria Math"/>
            <w:sz w:val="24"/>
            <w:szCs w:val="24"/>
            <w:shd w:val="clear" w:color="auto" w:fill="FFFFFF"/>
          </w:rPr>
          <m:t>existing life-threathening conditions+</m:t>
        </m:r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7</m:t>
            </m:r>
          </m:sub>
        </m:sSub>
        <m:r>
          <w:rPr>
            <w:rFonts w:ascii="Cambria Math" w:hAnsi="Cambria Math"/>
            <w:sz w:val="24"/>
            <w:szCs w:val="24"/>
            <w:shd w:val="clear" w:color="auto" w:fill="FFFFFF"/>
          </w:rPr>
          <m:t>newly diagnosed arthritis+</m:t>
        </m:r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8</m:t>
            </m:r>
          </m:sub>
        </m:sSub>
        <m:r>
          <w:rPr>
            <w:rFonts w:ascii="Cambria Math" w:hAnsi="Cambria Math"/>
            <w:sz w:val="24"/>
            <w:szCs w:val="24"/>
            <w:shd w:val="clear" w:color="auto" w:fill="FFFFFF"/>
          </w:rPr>
          <m:t>newly diagnosed cardiovascular diseases+</m:t>
        </m:r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8</m:t>
            </m:r>
          </m:sub>
        </m:sSub>
        <m:r>
          <w:rPr>
            <w:rFonts w:ascii="Cambria Math" w:hAnsi="Cambria Math"/>
            <w:sz w:val="24"/>
            <w:szCs w:val="24"/>
            <w:shd w:val="clear" w:color="auto" w:fill="FFFFFF"/>
          </w:rPr>
          <m:t>newly diagnosed sleep disorders+</m:t>
        </m:r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9</m:t>
            </m:r>
          </m:sub>
        </m:sSub>
        <m:r>
          <w:rPr>
            <w:rFonts w:ascii="Cambria Math" w:hAnsi="Cambria Math"/>
            <w:sz w:val="24"/>
            <w:szCs w:val="24"/>
            <w:shd w:val="clear" w:color="auto" w:fill="FFFFFF"/>
          </w:rPr>
          <m:t>newly diagnosed psychological disorders+</m:t>
        </m:r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10</m:t>
            </m:r>
          </m:sub>
        </m:sSub>
        <m:r>
          <w:rPr>
            <w:rFonts w:ascii="Cambria Math" w:hAnsi="Cambria Math"/>
            <w:sz w:val="24"/>
            <w:szCs w:val="24"/>
            <w:shd w:val="clear" w:color="auto" w:fill="FFFFFF"/>
          </w:rPr>
          <m:t>newly diagnosed life-threathening conditions+ε</m:t>
        </m:r>
      </m:oMath>
      <w:r w:rsidRPr="00DF78C0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</w:t>
      </w:r>
    </w:p>
    <w:p w14:paraId="16334FB6" w14:textId="77777777" w:rsidR="00DD6CB6" w:rsidRDefault="00DD6CB6" w:rsidP="00DD6CB6">
      <w:pPr>
        <w:rPr>
          <w:rFonts w:ascii="Times New Roman" w:hAnsi="Times New Roman"/>
          <w:bCs/>
          <w:sz w:val="24"/>
          <w:szCs w:val="24"/>
          <w:shd w:val="clear" w:color="auto" w:fill="FFFFFF"/>
        </w:rPr>
      </w:pPr>
    </w:p>
    <w:p w14:paraId="4985B55C" w14:textId="77777777" w:rsidR="00DD6CB6" w:rsidRPr="00181206" w:rsidRDefault="00DD6CB6" w:rsidP="00DD6CB6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181206">
        <w:rPr>
          <w:rFonts w:ascii="Times New Roman" w:hAnsi="Times New Roman"/>
          <w:b/>
          <w:bCs/>
          <w:sz w:val="24"/>
          <w:szCs w:val="24"/>
        </w:rPr>
        <w:t xml:space="preserve">Additional heterogeneity analysis between older manual and non-manual workers </w:t>
      </w:r>
    </w:p>
    <w:p w14:paraId="298B65C3" w14:textId="77777777" w:rsidR="00DD6CB6" w:rsidRPr="006737C3" w:rsidRDefault="00DD6CB6" w:rsidP="00DD6CB6">
      <w:pPr>
        <w:spacing w:after="0" w:line="480" w:lineRule="auto"/>
        <w:ind w:firstLine="720"/>
        <w:jc w:val="both"/>
        <w:rPr>
          <w:rFonts w:ascii="Times New Roman" w:hAnsi="Times New Roman"/>
          <w:sz w:val="24"/>
        </w:rPr>
      </w:pPr>
      <w:bookmarkStart w:id="0" w:name="_Hlk107696495"/>
      <w:r w:rsidRPr="006737C3">
        <w:rPr>
          <w:rFonts w:ascii="Times New Roman" w:hAnsi="Times New Roman"/>
          <w:sz w:val="24"/>
          <w:szCs w:val="24"/>
          <w:shd w:val="clear" w:color="auto" w:fill="FFFFFF"/>
        </w:rPr>
        <w:t>Past studies have shown that life expectancy and labour participation may differ between social groups; job type, especially, is an important source of heterogeneity in life expectancy</w:t>
      </w:r>
      <w:r w:rsidRPr="006737C3">
        <w:rPr>
          <w:rFonts w:ascii="Times New Roman" w:hAnsi="Times New Roman"/>
          <w:sz w:val="24"/>
          <w:szCs w:val="24"/>
        </w:rPr>
        <w:t xml:space="preserve"> (Head et al., 2019; </w:t>
      </w:r>
      <w:proofErr w:type="spellStart"/>
      <w:r w:rsidRPr="006737C3">
        <w:rPr>
          <w:rFonts w:ascii="Times New Roman" w:hAnsi="Times New Roman"/>
          <w:sz w:val="24"/>
          <w:szCs w:val="24"/>
        </w:rPr>
        <w:t>Lallo</w:t>
      </w:r>
      <w:proofErr w:type="spellEnd"/>
      <w:r w:rsidRPr="006737C3">
        <w:rPr>
          <w:rFonts w:ascii="Times New Roman" w:hAnsi="Times New Roman"/>
          <w:sz w:val="24"/>
          <w:szCs w:val="24"/>
        </w:rPr>
        <w:t xml:space="preserve"> &amp; </w:t>
      </w:r>
      <w:proofErr w:type="spellStart"/>
      <w:r w:rsidRPr="006737C3">
        <w:rPr>
          <w:rFonts w:ascii="Times New Roman" w:hAnsi="Times New Roman"/>
          <w:sz w:val="24"/>
          <w:szCs w:val="24"/>
          <w:shd w:val="clear" w:color="auto" w:fill="FFFFFF"/>
        </w:rPr>
        <w:t>Raitano</w:t>
      </w:r>
      <w:proofErr w:type="spellEnd"/>
      <w:r w:rsidRPr="006737C3">
        <w:rPr>
          <w:rFonts w:ascii="Times New Roman" w:hAnsi="Times New Roman"/>
          <w:sz w:val="24"/>
          <w:szCs w:val="24"/>
        </w:rPr>
        <w:t>, 2018</w:t>
      </w:r>
      <w:r w:rsidRPr="006737C3">
        <w:rPr>
          <w:rFonts w:ascii="Times New Roman" w:hAnsi="Times New Roman"/>
          <w:sz w:val="24"/>
          <w:szCs w:val="24"/>
          <w:shd w:val="clear" w:color="auto" w:fill="FFFFFF"/>
        </w:rPr>
        <w:t xml:space="preserve">). Older workers in </w:t>
      </w:r>
      <w:r w:rsidRPr="006737C3">
        <w:rPr>
          <w:rFonts w:ascii="Times New Roman" w:hAnsi="Times New Roman"/>
          <w:sz w:val="24"/>
          <w:szCs w:val="24"/>
        </w:rPr>
        <w:t xml:space="preserve">lower occupational positions tend to hold their healthy life expectancy in poorer regard than older workers in higher occupational positions (Head et al., 2019). </w:t>
      </w:r>
      <w:bookmarkStart w:id="1" w:name="_Hlk108118330"/>
      <w:r w:rsidRPr="006737C3">
        <w:rPr>
          <w:rFonts w:ascii="Times New Roman" w:hAnsi="Times New Roman"/>
          <w:sz w:val="24"/>
          <w:szCs w:val="24"/>
          <w:shd w:val="clear" w:color="auto" w:fill="FFFFFF"/>
        </w:rPr>
        <w:t xml:space="preserve">To test for this heterogeneity, we conducted a </w:t>
      </w:r>
      <w:bookmarkEnd w:id="1"/>
      <w:r w:rsidRPr="006737C3">
        <w:rPr>
          <w:rFonts w:ascii="Times New Roman" w:hAnsi="Times New Roman"/>
          <w:sz w:val="24"/>
          <w:szCs w:val="24"/>
          <w:shd w:val="clear" w:color="auto" w:fill="FFFFFF"/>
        </w:rPr>
        <w:t xml:space="preserve">conditional change ordered logistic regression analysis where we tested for the interaction between manual work and existing and newly diagnosed CHCs on change in older workers’ SLE. </w:t>
      </w:r>
      <w:bookmarkEnd w:id="0"/>
    </w:p>
    <w:p w14:paraId="63CBAD6C" w14:textId="77777777" w:rsidR="00DD6CB6" w:rsidRDefault="00DD6CB6" w:rsidP="00DD6CB6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17C9024C" w14:textId="77777777" w:rsidR="00DD6CB6" w:rsidRDefault="00DD6CB6" w:rsidP="00DD6CB6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1569CCF8" w14:textId="77777777" w:rsidR="00DD6CB6" w:rsidRPr="00F761E6" w:rsidRDefault="00DD6CB6" w:rsidP="00DD6CB6">
      <w:pPr>
        <w:spacing w:line="480" w:lineRule="auto"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upplementary r</w:t>
      </w:r>
      <w:r w:rsidRPr="00EF42BC">
        <w:rPr>
          <w:rFonts w:ascii="Times New Roman" w:hAnsi="Times New Roman"/>
          <w:b/>
          <w:bCs/>
          <w:sz w:val="24"/>
        </w:rPr>
        <w:t>esults</w:t>
      </w:r>
    </w:p>
    <w:p w14:paraId="16E8F1C8" w14:textId="77777777" w:rsidR="00DD6CB6" w:rsidRDefault="00DD6CB6" w:rsidP="00DD6CB6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bookmarkStart w:id="2" w:name="_Hlk107696524"/>
      <w:r>
        <w:rPr>
          <w:rFonts w:ascii="Times New Roman" w:hAnsi="Times New Roman"/>
          <w:b/>
          <w:bCs/>
          <w:sz w:val="24"/>
          <w:szCs w:val="24"/>
        </w:rPr>
        <w:t>Additional heterogeneity analysis</w:t>
      </w:r>
    </w:p>
    <w:p w14:paraId="0190352A" w14:textId="77777777" w:rsidR="00DD6CB6" w:rsidRPr="006737C3" w:rsidRDefault="00DD6CB6" w:rsidP="00DD6CB6">
      <w:pPr>
        <w:spacing w:line="480" w:lineRule="auto"/>
        <w:ind w:firstLine="720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6737C3">
        <w:rPr>
          <w:rFonts w:ascii="Times New Roman" w:hAnsi="Times New Roman"/>
          <w:sz w:val="24"/>
          <w:szCs w:val="24"/>
          <w:shd w:val="clear" w:color="auto" w:fill="FFFFFF"/>
        </w:rPr>
        <w:t xml:space="preserve">Results of the </w:t>
      </w:r>
      <w:r w:rsidRPr="006737C3">
        <w:rPr>
          <w:rFonts w:ascii="Times New Roman" w:hAnsi="Times New Roman"/>
          <w:sz w:val="24"/>
          <w:szCs w:val="24"/>
        </w:rPr>
        <w:t xml:space="preserve">additional </w:t>
      </w:r>
      <w:r w:rsidRPr="006737C3">
        <w:rPr>
          <w:rFonts w:ascii="Times New Roman" w:hAnsi="Times New Roman"/>
          <w:sz w:val="24"/>
          <w:szCs w:val="24"/>
          <w:shd w:val="clear" w:color="auto" w:fill="FFFFFF"/>
        </w:rPr>
        <w:t>conditional change ordered logistic regression analysis, which examined interactions between manual work and CHCs on change in SLE of older workers, is presented in Table 4 of the supplementary material. According to the results, older workers in manual labour who were newly diagnosed with a psychological disorder were more likely to experience declines in SLE (</w:t>
      </w:r>
      <w:r w:rsidRPr="006737C3">
        <w:rPr>
          <w:rFonts w:ascii="Times New Roman" w:hAnsi="Times New Roman"/>
          <w:i/>
          <w:iCs/>
          <w:sz w:val="24"/>
          <w:szCs w:val="24"/>
        </w:rPr>
        <w:t>b</w:t>
      </w:r>
      <w:r w:rsidRPr="006737C3">
        <w:rPr>
          <w:rFonts w:ascii="Times New Roman" w:hAnsi="Times New Roman"/>
          <w:sz w:val="24"/>
          <w:szCs w:val="24"/>
        </w:rPr>
        <w:t>=-1.36, p&lt;0.05)</w:t>
      </w:r>
      <w:r w:rsidRPr="006737C3">
        <w:rPr>
          <w:rFonts w:ascii="Times New Roman" w:hAnsi="Times New Roman"/>
          <w:sz w:val="24"/>
          <w:szCs w:val="24"/>
          <w:shd w:val="clear" w:color="auto" w:fill="FFFFFF"/>
        </w:rPr>
        <w:t>. No other interaction effects were significant.</w:t>
      </w:r>
    </w:p>
    <w:bookmarkEnd w:id="2"/>
    <w:p w14:paraId="145445E1" w14:textId="77777777" w:rsidR="00DD6CB6" w:rsidRDefault="00DD6CB6" w:rsidP="00DD6CB6">
      <w:pPr>
        <w:spacing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0009965F" w14:textId="77777777" w:rsidR="00DD6CB6" w:rsidRPr="00181206" w:rsidRDefault="00DD6CB6" w:rsidP="00DD6CB6">
      <w:pPr>
        <w:rPr>
          <w:rFonts w:ascii="Times New Roman" w:hAnsi="Times New Roman"/>
          <w:sz w:val="18"/>
          <w:szCs w:val="18"/>
        </w:rPr>
      </w:pPr>
    </w:p>
    <w:p w14:paraId="0ADA5A06" w14:textId="77777777" w:rsidR="00DD6CB6" w:rsidRDefault="00DD6CB6" w:rsidP="00DD6CB6">
      <w:pPr>
        <w:tabs>
          <w:tab w:val="left" w:pos="6019"/>
        </w:tabs>
        <w:rPr>
          <w:rFonts w:ascii="Times New Roman" w:hAnsi="Times New Roman"/>
          <w:bCs/>
          <w:sz w:val="24"/>
          <w:szCs w:val="24"/>
          <w:shd w:val="clear" w:color="auto" w:fill="FFFFFF"/>
        </w:rPr>
      </w:pPr>
    </w:p>
    <w:p w14:paraId="75BC470C" w14:textId="77777777" w:rsidR="00DD6CB6" w:rsidRPr="00181206" w:rsidRDefault="00DD6CB6" w:rsidP="00DD6CB6">
      <w:pPr>
        <w:tabs>
          <w:tab w:val="left" w:pos="6019"/>
        </w:tabs>
        <w:rPr>
          <w:rFonts w:ascii="Times New Roman" w:hAnsi="Times New Roman"/>
          <w:sz w:val="18"/>
          <w:szCs w:val="18"/>
        </w:rPr>
        <w:sectPr w:rsidR="00DD6CB6" w:rsidRPr="00181206" w:rsidSect="00CC6FF4">
          <w:headerReference w:type="default" r:id="rId4"/>
          <w:pgSz w:w="12240" w:h="15840"/>
          <w:pgMar w:top="1440" w:right="1440" w:bottom="1440" w:left="1440" w:header="708" w:footer="708" w:gutter="0"/>
          <w:cols w:space="720"/>
          <w:docGrid w:linePitch="299"/>
        </w:sectPr>
      </w:pPr>
      <w:r>
        <w:rPr>
          <w:rFonts w:ascii="Times New Roman" w:hAnsi="Times New Roman"/>
          <w:sz w:val="18"/>
          <w:szCs w:val="18"/>
        </w:rPr>
        <w:tab/>
      </w:r>
    </w:p>
    <w:p w14:paraId="52FE8350" w14:textId="77777777" w:rsidR="00DD6CB6" w:rsidRPr="00DF78C0" w:rsidRDefault="00DD6CB6" w:rsidP="00DD6CB6">
      <w:pPr>
        <w:spacing w:line="240" w:lineRule="auto"/>
        <w:rPr>
          <w:rFonts w:ascii="Times New Roman" w:hAnsi="Times New Roman"/>
          <w:bCs/>
          <w:sz w:val="18"/>
          <w:szCs w:val="18"/>
        </w:rPr>
      </w:pPr>
      <w:r w:rsidRPr="00DF78C0">
        <w:rPr>
          <w:rFonts w:ascii="Times New Roman" w:hAnsi="Times New Roman"/>
          <w:bCs/>
          <w:sz w:val="18"/>
          <w:szCs w:val="18"/>
        </w:rPr>
        <w:lastRenderedPageBreak/>
        <w:t>Table 1.</w:t>
      </w:r>
    </w:p>
    <w:p w14:paraId="09006BF5" w14:textId="77777777" w:rsidR="00DD6CB6" w:rsidRPr="00DF78C0" w:rsidRDefault="00DD6CB6" w:rsidP="00DD6CB6">
      <w:pPr>
        <w:rPr>
          <w:rFonts w:ascii="Times New Roman" w:hAnsi="Times New Roman"/>
          <w:sz w:val="18"/>
          <w:szCs w:val="18"/>
        </w:rPr>
      </w:pPr>
      <w:r w:rsidRPr="00DF78C0">
        <w:rPr>
          <w:rFonts w:ascii="Times New Roman" w:hAnsi="Times New Roman"/>
          <w:sz w:val="18"/>
          <w:szCs w:val="18"/>
        </w:rPr>
        <w:t>Details on the wording of survey questions, coding of variables and psychometric properties of each variable (N=4,824)</w:t>
      </w:r>
    </w:p>
    <w:tbl>
      <w:tblPr>
        <w:tblW w:w="13061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106"/>
        <w:gridCol w:w="4122"/>
        <w:gridCol w:w="4833"/>
      </w:tblGrid>
      <w:tr w:rsidR="00DD6CB6" w:rsidRPr="00DF78C0" w14:paraId="715CF655" w14:textId="77777777" w:rsidTr="003F004D">
        <w:trPr>
          <w:trHeight w:val="367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A4BF3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Variables</w:t>
            </w:r>
          </w:p>
          <w:p w14:paraId="0780A117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0B3EA" w14:textId="77777777" w:rsidR="00DD6CB6" w:rsidRPr="00DF78C0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Wording of survey question</w:t>
            </w:r>
          </w:p>
        </w:tc>
        <w:tc>
          <w:tcPr>
            <w:tcW w:w="4833" w:type="dxa"/>
            <w:tcBorders>
              <w:top w:val="single" w:sz="4" w:space="0" w:color="auto"/>
              <w:bottom w:val="single" w:sz="4" w:space="0" w:color="auto"/>
            </w:tcBorders>
          </w:tcPr>
          <w:p w14:paraId="51F2F990" w14:textId="77777777" w:rsidR="00DD6CB6" w:rsidRPr="00DF78C0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Coding (frequencies or descriptive statistics)</w:t>
            </w:r>
          </w:p>
        </w:tc>
      </w:tr>
      <w:tr w:rsidR="00DD6CB6" w:rsidRPr="00DF78C0" w14:paraId="2A52A4EF" w14:textId="77777777" w:rsidTr="003F004D">
        <w:trPr>
          <w:trHeight w:val="347"/>
        </w:trPr>
        <w:tc>
          <w:tcPr>
            <w:tcW w:w="410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2FFBC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995A7" w14:textId="77777777" w:rsidR="00DD6CB6" w:rsidRPr="00DF78C0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33" w:type="dxa"/>
            <w:tcBorders>
              <w:top w:val="single" w:sz="4" w:space="0" w:color="auto"/>
            </w:tcBorders>
          </w:tcPr>
          <w:p w14:paraId="77EF1702" w14:textId="77777777" w:rsidR="00DD6CB6" w:rsidRPr="00DF78C0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6CB6" w:rsidRPr="00DF78C0" w14:paraId="2E4AD372" w14:textId="77777777" w:rsidTr="003F004D">
        <w:trPr>
          <w:trHeight w:val="347"/>
        </w:trPr>
        <w:tc>
          <w:tcPr>
            <w:tcW w:w="4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E2C62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F78C0">
              <w:rPr>
                <w:rFonts w:ascii="Times New Roman" w:hAnsi="Times New Roman"/>
                <w:i/>
                <w:iCs/>
                <w:sz w:val="18"/>
                <w:szCs w:val="18"/>
              </w:rPr>
              <w:t>Dependant variables</w:t>
            </w:r>
          </w:p>
        </w:tc>
        <w:tc>
          <w:tcPr>
            <w:tcW w:w="41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970FC" w14:textId="77777777" w:rsidR="00DD6CB6" w:rsidRPr="00DF78C0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33" w:type="dxa"/>
          </w:tcPr>
          <w:p w14:paraId="38805508" w14:textId="77777777" w:rsidR="00DD6CB6" w:rsidRPr="00DF78C0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6CB6" w:rsidRPr="00DF78C0" w14:paraId="19D5648F" w14:textId="77777777" w:rsidTr="003F004D">
        <w:trPr>
          <w:trHeight w:val="347"/>
        </w:trPr>
        <w:tc>
          <w:tcPr>
            <w:tcW w:w="4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E9775" w14:textId="77777777" w:rsidR="00DD6CB6" w:rsidRPr="00DF78C0" w:rsidRDefault="00DD6CB6" w:rsidP="003F004D">
            <w:pPr>
              <w:spacing w:after="0" w:line="240" w:lineRule="auto"/>
              <w:ind w:firstLine="318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Subjective life expectancy at w1</w:t>
            </w:r>
          </w:p>
        </w:tc>
        <w:tc>
          <w:tcPr>
            <w:tcW w:w="4122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50B37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bookmarkStart w:id="3" w:name="_Hlk105332206"/>
            <w:r w:rsidRPr="00DF78C0">
              <w:rPr>
                <w:rFonts w:ascii="Times New Roman" w:hAnsi="Times New Roman"/>
                <w:sz w:val="18"/>
                <w:szCs w:val="18"/>
              </w:rPr>
              <w:t xml:space="preserve">How likely are you to live beyond the age of 80? </w:t>
            </w:r>
          </w:p>
          <w:bookmarkEnd w:id="3"/>
          <w:p w14:paraId="2A2C2129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(</w:t>
            </w:r>
            <w:bookmarkStart w:id="4" w:name="_Hlk105332241"/>
            <w:r w:rsidRPr="00DF78C0">
              <w:rPr>
                <w:rFonts w:ascii="Times New Roman" w:hAnsi="Times New Roman"/>
                <w:sz w:val="18"/>
                <w:szCs w:val="18"/>
              </w:rPr>
              <w:t>5 answer categories on a Likert scale from 1=highly likely to 5=highly unlikely</w:t>
            </w:r>
            <w:bookmarkEnd w:id="4"/>
            <w:r w:rsidRPr="00DF78C0">
              <w:rPr>
                <w:rFonts w:ascii="Times New Roman" w:hAnsi="Times New Roman"/>
                <w:sz w:val="18"/>
                <w:szCs w:val="18"/>
              </w:rPr>
              <w:t>, which was reverse coded for analysis)</w:t>
            </w:r>
          </w:p>
          <w:p w14:paraId="7A00F61C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1EE96AC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33" w:type="dxa"/>
            <w:vMerge w:val="restart"/>
          </w:tcPr>
          <w:p w14:paraId="0916F9C3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 xml:space="preserve">Categorical variable, ranging from 1 to 5 </w:t>
            </w:r>
          </w:p>
          <w:p w14:paraId="517866EF" w14:textId="77777777" w:rsidR="00DD6CB6" w:rsidRPr="00DF78C0" w:rsidRDefault="00DD6CB6" w:rsidP="003F004D">
            <w:pPr>
              <w:spacing w:after="0" w:line="251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1=Highly unlikely (w1=2.40%, w2=1.78%)</w:t>
            </w:r>
          </w:p>
          <w:p w14:paraId="1311C867" w14:textId="77777777" w:rsidR="00DD6CB6" w:rsidRPr="00DF78C0" w:rsidRDefault="00DD6CB6" w:rsidP="003F004D">
            <w:pPr>
              <w:spacing w:after="0" w:line="251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2=Rather unlikely (w1=7.73%, w2=5.29%)</w:t>
            </w:r>
          </w:p>
          <w:p w14:paraId="2C41C846" w14:textId="77777777" w:rsidR="00DD6CB6" w:rsidRPr="00DF78C0" w:rsidRDefault="00DD6CB6" w:rsidP="003F004D">
            <w:pPr>
              <w:spacing w:after="0" w:line="251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3=Middling (w1=44.47%, w2=40.13%)</w:t>
            </w:r>
          </w:p>
          <w:p w14:paraId="72ACE963" w14:textId="77777777" w:rsidR="00DD6CB6" w:rsidRPr="00DF78C0" w:rsidRDefault="00DD6CB6" w:rsidP="003F004D">
            <w:pPr>
              <w:spacing w:after="0" w:line="251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4=Rather likely (w1=36.21%, w2=40.94%)</w:t>
            </w:r>
          </w:p>
          <w:p w14:paraId="6E827180" w14:textId="77777777" w:rsidR="00DD6CB6" w:rsidRPr="00DF78C0" w:rsidRDefault="00DD6CB6" w:rsidP="003F004D">
            <w:pPr>
              <w:spacing w:after="0" w:line="251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5=Highly likely (w1=9.18%, w2=11.86%)</w:t>
            </w:r>
          </w:p>
          <w:p w14:paraId="1D492321" w14:textId="77777777" w:rsidR="00DD6CB6" w:rsidRPr="00DF78C0" w:rsidRDefault="00DD6CB6" w:rsidP="003F004D">
            <w:pPr>
              <w:spacing w:after="0" w:line="251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6CB6" w:rsidRPr="00DF78C0" w14:paraId="4DF388B3" w14:textId="77777777" w:rsidTr="003F004D">
        <w:trPr>
          <w:trHeight w:val="444"/>
        </w:trPr>
        <w:tc>
          <w:tcPr>
            <w:tcW w:w="4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F84F0" w14:textId="77777777" w:rsidR="00DD6CB6" w:rsidRPr="00DF78C0" w:rsidRDefault="00DD6CB6" w:rsidP="003F004D">
            <w:pPr>
              <w:spacing w:after="0" w:line="240" w:lineRule="auto"/>
              <w:ind w:firstLine="318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Subjective life expectancy at w2</w:t>
            </w:r>
          </w:p>
        </w:tc>
        <w:tc>
          <w:tcPr>
            <w:tcW w:w="412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BAD7F" w14:textId="77777777" w:rsidR="00DD6CB6" w:rsidRPr="00DF78C0" w:rsidRDefault="00DD6CB6" w:rsidP="003F004D">
            <w:pPr>
              <w:spacing w:after="0" w:line="251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33" w:type="dxa"/>
            <w:vMerge/>
          </w:tcPr>
          <w:p w14:paraId="35DBD7D3" w14:textId="77777777" w:rsidR="00DD6CB6" w:rsidRPr="00DF78C0" w:rsidRDefault="00DD6CB6" w:rsidP="003F004D">
            <w:pPr>
              <w:spacing w:after="0" w:line="251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6CB6" w:rsidRPr="00DF78C0" w14:paraId="08CE456F" w14:textId="77777777" w:rsidTr="003F004D">
        <w:trPr>
          <w:trHeight w:val="336"/>
        </w:trPr>
        <w:tc>
          <w:tcPr>
            <w:tcW w:w="4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02D12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75DD08C" w14:textId="77777777" w:rsidR="00DD6CB6" w:rsidRPr="00DF78C0" w:rsidRDefault="00DD6CB6" w:rsidP="003F004D">
            <w:pPr>
              <w:spacing w:after="0" w:line="251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33" w:type="dxa"/>
            <w:vAlign w:val="center"/>
          </w:tcPr>
          <w:p w14:paraId="45166FDD" w14:textId="77777777" w:rsidR="00DD6CB6" w:rsidRPr="00DF78C0" w:rsidRDefault="00DD6CB6" w:rsidP="003F004D">
            <w:pPr>
              <w:spacing w:after="0" w:line="251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6CB6" w:rsidRPr="00DF78C0" w14:paraId="4D3C73B9" w14:textId="77777777" w:rsidTr="003F004D">
        <w:trPr>
          <w:trHeight w:val="323"/>
        </w:trPr>
        <w:tc>
          <w:tcPr>
            <w:tcW w:w="4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A6620" w14:textId="77777777" w:rsidR="00DD6CB6" w:rsidRPr="00DF78C0" w:rsidRDefault="00DD6CB6" w:rsidP="003F004D">
            <w:pPr>
              <w:spacing w:after="0" w:line="240" w:lineRule="auto"/>
            </w:pPr>
            <w:r w:rsidRPr="00DF78C0">
              <w:rPr>
                <w:rFonts w:ascii="Times New Roman" w:hAnsi="Times New Roman"/>
                <w:i/>
                <w:iCs/>
                <w:sz w:val="18"/>
                <w:szCs w:val="18"/>
              </w:rPr>
              <w:t>Independent variables</w:t>
            </w:r>
          </w:p>
        </w:tc>
        <w:tc>
          <w:tcPr>
            <w:tcW w:w="412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D3CB94E" w14:textId="77777777" w:rsidR="00DD6CB6" w:rsidRPr="00DF78C0" w:rsidRDefault="00DD6CB6" w:rsidP="003F004D">
            <w:pPr>
              <w:spacing w:after="0" w:line="251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33" w:type="dxa"/>
            <w:vAlign w:val="center"/>
          </w:tcPr>
          <w:p w14:paraId="1D9DE3E4" w14:textId="77777777" w:rsidR="00DD6CB6" w:rsidRPr="00DF78C0" w:rsidRDefault="00DD6CB6" w:rsidP="003F004D">
            <w:pPr>
              <w:spacing w:after="0" w:line="251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6CB6" w:rsidRPr="00DF78C0" w14:paraId="18AA94DB" w14:textId="77777777" w:rsidTr="003F004D">
        <w:trPr>
          <w:trHeight w:val="347"/>
        </w:trPr>
        <w:tc>
          <w:tcPr>
            <w:tcW w:w="4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06E81" w14:textId="77777777" w:rsidR="00DD6CB6" w:rsidRPr="00DF78C0" w:rsidRDefault="00DD6CB6" w:rsidP="003F004D">
            <w:pPr>
              <w:spacing w:after="0" w:line="240" w:lineRule="auto"/>
              <w:ind w:firstLine="318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Arthritis - Existing</w:t>
            </w:r>
          </w:p>
        </w:tc>
        <w:tc>
          <w:tcPr>
            <w:tcW w:w="4122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C0CBA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 xml:space="preserve">Do you have one or more of the following longstanding diseases, as diagnosed by a doctor? </w:t>
            </w:r>
          </w:p>
          <w:p w14:paraId="2D510873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(answer structure: chose between yes or no)</w:t>
            </w:r>
          </w:p>
          <w:p w14:paraId="18BDE531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33" w:type="dxa"/>
          </w:tcPr>
          <w:p w14:paraId="480E523B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 xml:space="preserve">Dichotomized variable: </w:t>
            </w:r>
          </w:p>
          <w:p w14:paraId="68757B92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1=I have this CHC (42.99%)</w:t>
            </w:r>
          </w:p>
          <w:p w14:paraId="7E127D95" w14:textId="77777777" w:rsidR="00DD6CB6" w:rsidRPr="00DF78C0" w:rsidRDefault="00DD6CB6" w:rsidP="003F004D">
            <w:pPr>
              <w:spacing w:after="0" w:line="240" w:lineRule="auto"/>
            </w:pPr>
            <w:r w:rsidRPr="00DF78C0">
              <w:rPr>
                <w:rFonts w:ascii="Times New Roman" w:hAnsi="Times New Roman"/>
                <w:sz w:val="18"/>
                <w:szCs w:val="18"/>
              </w:rPr>
              <w:t>0=I do not have this CHC (57.01%)</w:t>
            </w:r>
          </w:p>
          <w:p w14:paraId="2668AC66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6CB6" w:rsidRPr="00DF78C0" w14:paraId="62DBFDE6" w14:textId="77777777" w:rsidTr="003F004D">
        <w:trPr>
          <w:trHeight w:val="347"/>
        </w:trPr>
        <w:tc>
          <w:tcPr>
            <w:tcW w:w="4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D5A31" w14:textId="77777777" w:rsidR="00DD6CB6" w:rsidRPr="00DF78C0" w:rsidRDefault="00DD6CB6" w:rsidP="003F004D">
            <w:pPr>
              <w:spacing w:after="0" w:line="240" w:lineRule="auto"/>
              <w:ind w:firstLine="318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Arthritis - Newly diagnosed</w:t>
            </w:r>
          </w:p>
        </w:tc>
        <w:tc>
          <w:tcPr>
            <w:tcW w:w="412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19F253" w14:textId="77777777" w:rsidR="00DD6CB6" w:rsidRPr="00DF78C0" w:rsidRDefault="00DD6CB6" w:rsidP="003F004D">
            <w:pPr>
              <w:spacing w:after="0" w:line="251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33" w:type="dxa"/>
          </w:tcPr>
          <w:p w14:paraId="167242E8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 xml:space="preserve">Dichotomized variable: </w:t>
            </w:r>
          </w:p>
          <w:p w14:paraId="387D6F5C" w14:textId="77777777" w:rsidR="00DD6CB6" w:rsidRPr="00DF78C0" w:rsidRDefault="00DD6CB6" w:rsidP="003F004D">
            <w:pPr>
              <w:spacing w:after="0" w:line="240" w:lineRule="auto"/>
            </w:pPr>
            <w:r w:rsidRPr="00DF78C0">
              <w:rPr>
                <w:rFonts w:ascii="Times New Roman" w:hAnsi="Times New Roman"/>
                <w:sz w:val="18"/>
                <w:szCs w:val="18"/>
              </w:rPr>
              <w:t>1=I have been newly diagnosed with this CHC (13.16%)</w:t>
            </w:r>
          </w:p>
          <w:p w14:paraId="3F25F54A" w14:textId="77777777" w:rsidR="00DD6CB6" w:rsidRPr="00DF78C0" w:rsidRDefault="00DD6CB6" w:rsidP="003F004D">
            <w:pPr>
              <w:spacing w:after="0" w:line="240" w:lineRule="auto"/>
            </w:pPr>
            <w:r w:rsidRPr="00DF78C0">
              <w:rPr>
                <w:rFonts w:ascii="Times New Roman" w:hAnsi="Times New Roman"/>
                <w:sz w:val="18"/>
                <w:szCs w:val="18"/>
              </w:rPr>
              <w:t>0=I have had this CHC for the last 3 or more years or I do not have this CHC (86.84%)</w:t>
            </w:r>
          </w:p>
          <w:p w14:paraId="2E3FDBB2" w14:textId="77777777" w:rsidR="00DD6CB6" w:rsidRPr="00DF78C0" w:rsidRDefault="00DD6CB6" w:rsidP="003F004D">
            <w:pPr>
              <w:spacing w:after="0" w:line="251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6CB6" w:rsidRPr="00DF78C0" w14:paraId="6B23603C" w14:textId="77777777" w:rsidTr="003F004D">
        <w:trPr>
          <w:trHeight w:val="347"/>
        </w:trPr>
        <w:tc>
          <w:tcPr>
            <w:tcW w:w="4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85046" w14:textId="77777777" w:rsidR="00DD6CB6" w:rsidRPr="00DF78C0" w:rsidRDefault="00DD6CB6" w:rsidP="003F004D">
            <w:pPr>
              <w:spacing w:after="0" w:line="240" w:lineRule="auto"/>
              <w:ind w:firstLine="318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Cardiovascular diseases - Existing</w:t>
            </w:r>
          </w:p>
        </w:tc>
        <w:tc>
          <w:tcPr>
            <w:tcW w:w="4122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C6099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 xml:space="preserve">Do you have one or more of the following longstanding diseases, as diagnosed by a doctor? </w:t>
            </w:r>
          </w:p>
          <w:p w14:paraId="6BB2BF3F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(answer structure: chose between yes or no)</w:t>
            </w:r>
          </w:p>
        </w:tc>
        <w:tc>
          <w:tcPr>
            <w:tcW w:w="4833" w:type="dxa"/>
          </w:tcPr>
          <w:p w14:paraId="435FC2C8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 xml:space="preserve">Dichotomized variable: </w:t>
            </w:r>
          </w:p>
          <w:p w14:paraId="4BC045E7" w14:textId="77777777" w:rsidR="00DD6CB6" w:rsidRPr="00DF78C0" w:rsidRDefault="00DD6CB6" w:rsidP="003F004D">
            <w:pPr>
              <w:spacing w:after="0" w:line="240" w:lineRule="auto"/>
            </w:pPr>
            <w:r w:rsidRPr="00DF78C0">
              <w:rPr>
                <w:rFonts w:ascii="Times New Roman" w:hAnsi="Times New Roman"/>
                <w:sz w:val="18"/>
                <w:szCs w:val="18"/>
              </w:rPr>
              <w:t>1=I have this CHC (13.60%)</w:t>
            </w:r>
          </w:p>
          <w:p w14:paraId="2A468131" w14:textId="77777777" w:rsidR="00DD6CB6" w:rsidRPr="00DF78C0" w:rsidRDefault="00DD6CB6" w:rsidP="003F004D">
            <w:pPr>
              <w:spacing w:after="0" w:line="240" w:lineRule="auto"/>
            </w:pPr>
            <w:r w:rsidRPr="00DF78C0">
              <w:rPr>
                <w:rFonts w:ascii="Times New Roman" w:hAnsi="Times New Roman"/>
                <w:sz w:val="18"/>
                <w:szCs w:val="18"/>
              </w:rPr>
              <w:t>0=I do not have this CHC (86.40%)</w:t>
            </w:r>
          </w:p>
          <w:p w14:paraId="6DD6F935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6CB6" w:rsidRPr="00DF78C0" w14:paraId="688D4C2E" w14:textId="77777777" w:rsidTr="003F004D">
        <w:trPr>
          <w:trHeight w:val="347"/>
        </w:trPr>
        <w:tc>
          <w:tcPr>
            <w:tcW w:w="4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FD2E9" w14:textId="77777777" w:rsidR="00DD6CB6" w:rsidRPr="00DF78C0" w:rsidRDefault="00DD6CB6" w:rsidP="003F004D">
            <w:pPr>
              <w:spacing w:after="0" w:line="240" w:lineRule="auto"/>
              <w:ind w:firstLine="318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Cardiovascular diseases - Newly diagnosed</w:t>
            </w:r>
          </w:p>
        </w:tc>
        <w:tc>
          <w:tcPr>
            <w:tcW w:w="412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B0AE4" w14:textId="77777777" w:rsidR="00DD6CB6" w:rsidRPr="00DF78C0" w:rsidRDefault="00DD6CB6" w:rsidP="003F004D">
            <w:pPr>
              <w:spacing w:after="0" w:line="251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33" w:type="dxa"/>
          </w:tcPr>
          <w:p w14:paraId="729D82EC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 xml:space="preserve">Dichotomized variable: </w:t>
            </w:r>
          </w:p>
          <w:p w14:paraId="1FB49D7C" w14:textId="77777777" w:rsidR="00DD6CB6" w:rsidRPr="00DF78C0" w:rsidRDefault="00DD6CB6" w:rsidP="003F004D">
            <w:pPr>
              <w:spacing w:after="0" w:line="240" w:lineRule="auto"/>
            </w:pPr>
            <w:r w:rsidRPr="00DF78C0">
              <w:rPr>
                <w:rFonts w:ascii="Times New Roman" w:hAnsi="Times New Roman"/>
                <w:sz w:val="18"/>
                <w:szCs w:val="18"/>
              </w:rPr>
              <w:t>1=I have been newly diagnosed with this CHC (4.93%)</w:t>
            </w:r>
          </w:p>
          <w:p w14:paraId="6F0A5A5D" w14:textId="77777777" w:rsidR="00DD6CB6" w:rsidRPr="00DF78C0" w:rsidRDefault="00DD6CB6" w:rsidP="003F004D">
            <w:pPr>
              <w:spacing w:after="0" w:line="240" w:lineRule="auto"/>
            </w:pPr>
            <w:r w:rsidRPr="00DF78C0">
              <w:rPr>
                <w:rFonts w:ascii="Times New Roman" w:hAnsi="Times New Roman"/>
                <w:sz w:val="18"/>
                <w:szCs w:val="18"/>
              </w:rPr>
              <w:t>0=I have had this CHC for the last 3 or more years or I do not have this CHC (95.07%)</w:t>
            </w:r>
          </w:p>
          <w:p w14:paraId="7B398416" w14:textId="77777777" w:rsidR="00DD6CB6" w:rsidRPr="00DF78C0" w:rsidRDefault="00DD6CB6" w:rsidP="003F004D">
            <w:pPr>
              <w:spacing w:after="0" w:line="251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6CB6" w:rsidRPr="00DF78C0" w14:paraId="3D73DFAC" w14:textId="77777777" w:rsidTr="003F004D">
        <w:trPr>
          <w:trHeight w:val="347"/>
        </w:trPr>
        <w:tc>
          <w:tcPr>
            <w:tcW w:w="4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07B39" w14:textId="77777777" w:rsidR="00DD6CB6" w:rsidRPr="00DF78C0" w:rsidRDefault="00DD6CB6" w:rsidP="003F004D">
            <w:pPr>
              <w:spacing w:after="0" w:line="240" w:lineRule="auto"/>
              <w:ind w:firstLine="318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Sleep disorders - Existing</w:t>
            </w:r>
          </w:p>
        </w:tc>
        <w:tc>
          <w:tcPr>
            <w:tcW w:w="4122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3EC83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 xml:space="preserve">Do you have one or more of the following longstanding diseases, as diagnosed by a doctor? </w:t>
            </w:r>
          </w:p>
          <w:p w14:paraId="7A4516E8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(answer structure: chose between yes or no)</w:t>
            </w:r>
          </w:p>
        </w:tc>
        <w:tc>
          <w:tcPr>
            <w:tcW w:w="4833" w:type="dxa"/>
          </w:tcPr>
          <w:p w14:paraId="478CC0C3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 xml:space="preserve">Dichotomized variable: </w:t>
            </w:r>
          </w:p>
          <w:p w14:paraId="7DCBCF3B" w14:textId="77777777" w:rsidR="00DD6CB6" w:rsidRPr="00DF78C0" w:rsidRDefault="00DD6CB6" w:rsidP="003F004D">
            <w:pPr>
              <w:spacing w:after="0" w:line="240" w:lineRule="auto"/>
            </w:pPr>
            <w:r w:rsidRPr="00DF78C0">
              <w:rPr>
                <w:rFonts w:ascii="Times New Roman" w:hAnsi="Times New Roman"/>
                <w:sz w:val="18"/>
                <w:szCs w:val="18"/>
              </w:rPr>
              <w:t>1=I have this CHC (14.41%)</w:t>
            </w:r>
          </w:p>
          <w:p w14:paraId="0ED9F4D6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0=I do not have this CHC (85.59%)</w:t>
            </w:r>
          </w:p>
          <w:p w14:paraId="5A926685" w14:textId="77777777" w:rsidR="00DD6CB6" w:rsidRPr="00DF78C0" w:rsidRDefault="00DD6CB6" w:rsidP="003F004D">
            <w:pPr>
              <w:spacing w:after="0" w:line="240" w:lineRule="auto"/>
            </w:pPr>
          </w:p>
        </w:tc>
      </w:tr>
      <w:tr w:rsidR="00DD6CB6" w:rsidRPr="00DF78C0" w14:paraId="5C4DDFEB" w14:textId="77777777" w:rsidTr="003F004D">
        <w:trPr>
          <w:trHeight w:val="347"/>
        </w:trPr>
        <w:tc>
          <w:tcPr>
            <w:tcW w:w="4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89DC8" w14:textId="77777777" w:rsidR="00DD6CB6" w:rsidRPr="00DF78C0" w:rsidRDefault="00DD6CB6" w:rsidP="003F004D">
            <w:pPr>
              <w:spacing w:after="0" w:line="240" w:lineRule="auto"/>
              <w:ind w:firstLine="318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Sleep disorders - Newly diagnosed</w:t>
            </w:r>
          </w:p>
        </w:tc>
        <w:tc>
          <w:tcPr>
            <w:tcW w:w="412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9C265" w14:textId="77777777" w:rsidR="00DD6CB6" w:rsidRPr="00DF78C0" w:rsidRDefault="00DD6CB6" w:rsidP="003F004D">
            <w:pPr>
              <w:spacing w:after="0" w:line="251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33" w:type="dxa"/>
          </w:tcPr>
          <w:p w14:paraId="0E937423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 xml:space="preserve">Dichotomized variable: </w:t>
            </w:r>
          </w:p>
          <w:p w14:paraId="49DB1537" w14:textId="77777777" w:rsidR="00DD6CB6" w:rsidRPr="00DF78C0" w:rsidRDefault="00DD6CB6" w:rsidP="003F004D">
            <w:pPr>
              <w:spacing w:after="0" w:line="240" w:lineRule="auto"/>
            </w:pPr>
            <w:r w:rsidRPr="00DF78C0">
              <w:rPr>
                <w:rFonts w:ascii="Times New Roman" w:hAnsi="Times New Roman"/>
                <w:sz w:val="18"/>
                <w:szCs w:val="18"/>
              </w:rPr>
              <w:t>1=I have been newly diagnosed with this CHC (6.34%)</w:t>
            </w:r>
          </w:p>
          <w:p w14:paraId="74C9C927" w14:textId="77777777" w:rsidR="00DD6CB6" w:rsidRPr="00DF78C0" w:rsidRDefault="00DD6CB6" w:rsidP="003F004D">
            <w:pPr>
              <w:spacing w:after="0" w:line="240" w:lineRule="auto"/>
            </w:pPr>
            <w:r w:rsidRPr="00DF78C0">
              <w:rPr>
                <w:rFonts w:ascii="Times New Roman" w:hAnsi="Times New Roman"/>
                <w:sz w:val="18"/>
                <w:szCs w:val="18"/>
              </w:rPr>
              <w:lastRenderedPageBreak/>
              <w:t>0=I have had this CHC for the last 3 or more years or I do not have this CHC (93.66%)</w:t>
            </w:r>
          </w:p>
          <w:p w14:paraId="7C36C5C4" w14:textId="77777777" w:rsidR="00DD6CB6" w:rsidRPr="00DF78C0" w:rsidRDefault="00DD6CB6" w:rsidP="003F004D">
            <w:pPr>
              <w:spacing w:after="0" w:line="251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6CB6" w:rsidRPr="00DF78C0" w14:paraId="4BE9BE9A" w14:textId="77777777" w:rsidTr="003F004D">
        <w:trPr>
          <w:trHeight w:val="347"/>
        </w:trPr>
        <w:tc>
          <w:tcPr>
            <w:tcW w:w="4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433FB" w14:textId="77777777" w:rsidR="00DD6CB6" w:rsidRPr="00DF78C0" w:rsidRDefault="00DD6CB6" w:rsidP="003F004D">
            <w:pPr>
              <w:spacing w:after="0" w:line="240" w:lineRule="auto"/>
              <w:ind w:firstLine="318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lastRenderedPageBreak/>
              <w:t>Psychological disorders - Existing</w:t>
            </w:r>
          </w:p>
        </w:tc>
        <w:tc>
          <w:tcPr>
            <w:tcW w:w="4122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AF674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 xml:space="preserve">Do you have one or more of the following longstanding diseases, as diagnosed by a doctor? </w:t>
            </w:r>
          </w:p>
          <w:p w14:paraId="25EDAAEA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(answer structure: chose between yes or no)</w:t>
            </w:r>
          </w:p>
        </w:tc>
        <w:tc>
          <w:tcPr>
            <w:tcW w:w="4833" w:type="dxa"/>
          </w:tcPr>
          <w:p w14:paraId="29C2A6B4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 xml:space="preserve">Dichotomized variable: </w:t>
            </w:r>
          </w:p>
          <w:p w14:paraId="2B821D1C" w14:textId="77777777" w:rsidR="00DD6CB6" w:rsidRPr="00DF78C0" w:rsidRDefault="00DD6CB6" w:rsidP="003F004D">
            <w:pPr>
              <w:spacing w:after="0" w:line="240" w:lineRule="auto"/>
            </w:pPr>
            <w:r w:rsidRPr="00DF78C0">
              <w:rPr>
                <w:rFonts w:ascii="Times New Roman" w:hAnsi="Times New Roman"/>
                <w:sz w:val="18"/>
                <w:szCs w:val="18"/>
              </w:rPr>
              <w:t>1=I have this CHC (4.58%)</w:t>
            </w:r>
          </w:p>
          <w:p w14:paraId="39A38D38" w14:textId="77777777" w:rsidR="00DD6CB6" w:rsidRPr="00DF78C0" w:rsidRDefault="00DD6CB6" w:rsidP="003F004D">
            <w:pPr>
              <w:spacing w:after="0" w:line="240" w:lineRule="auto"/>
            </w:pPr>
            <w:r w:rsidRPr="00DF78C0">
              <w:rPr>
                <w:rFonts w:ascii="Times New Roman" w:hAnsi="Times New Roman"/>
                <w:sz w:val="18"/>
                <w:szCs w:val="18"/>
              </w:rPr>
              <w:t>0=I do not have this CHC (95.42%)</w:t>
            </w:r>
          </w:p>
          <w:p w14:paraId="526D7336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6CB6" w:rsidRPr="00DF78C0" w14:paraId="24D43797" w14:textId="77777777" w:rsidTr="003F004D">
        <w:trPr>
          <w:trHeight w:val="347"/>
        </w:trPr>
        <w:tc>
          <w:tcPr>
            <w:tcW w:w="4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1E792" w14:textId="77777777" w:rsidR="00DD6CB6" w:rsidRPr="00DF78C0" w:rsidRDefault="00DD6CB6" w:rsidP="003F004D">
            <w:pPr>
              <w:spacing w:after="0" w:line="240" w:lineRule="auto"/>
              <w:ind w:firstLine="318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Psychological disorders - Newly diagnosed</w:t>
            </w:r>
          </w:p>
        </w:tc>
        <w:tc>
          <w:tcPr>
            <w:tcW w:w="412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DACC6" w14:textId="77777777" w:rsidR="00DD6CB6" w:rsidRPr="00DF78C0" w:rsidRDefault="00DD6CB6" w:rsidP="003F004D">
            <w:pPr>
              <w:spacing w:after="0" w:line="251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33" w:type="dxa"/>
          </w:tcPr>
          <w:p w14:paraId="7CB9EE82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 xml:space="preserve">Dichotomized variable: </w:t>
            </w:r>
          </w:p>
          <w:p w14:paraId="03FFF57B" w14:textId="77777777" w:rsidR="00DD6CB6" w:rsidRPr="00DF78C0" w:rsidRDefault="00DD6CB6" w:rsidP="003F004D">
            <w:pPr>
              <w:spacing w:after="0" w:line="240" w:lineRule="auto"/>
            </w:pPr>
            <w:r w:rsidRPr="00DF78C0">
              <w:rPr>
                <w:rFonts w:ascii="Times New Roman" w:hAnsi="Times New Roman"/>
                <w:sz w:val="18"/>
                <w:szCs w:val="18"/>
              </w:rPr>
              <w:t>1=I have been newly diagnosed with this CHC (2.78%)</w:t>
            </w:r>
          </w:p>
          <w:p w14:paraId="0D7913BA" w14:textId="77777777" w:rsidR="00DD6CB6" w:rsidRPr="00DF78C0" w:rsidRDefault="00DD6CB6" w:rsidP="003F004D">
            <w:pPr>
              <w:spacing w:after="0" w:line="240" w:lineRule="auto"/>
            </w:pPr>
            <w:r w:rsidRPr="00DF78C0">
              <w:rPr>
                <w:rFonts w:ascii="Times New Roman" w:hAnsi="Times New Roman"/>
                <w:sz w:val="18"/>
                <w:szCs w:val="18"/>
              </w:rPr>
              <w:t>0=I have had this CHC for the last 3 or more years or I do not have this CHC (97.22%)</w:t>
            </w:r>
          </w:p>
          <w:p w14:paraId="78F68834" w14:textId="77777777" w:rsidR="00DD6CB6" w:rsidRPr="00DF78C0" w:rsidRDefault="00DD6CB6" w:rsidP="003F004D">
            <w:pPr>
              <w:spacing w:after="0" w:line="251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6CB6" w:rsidRPr="00DF78C0" w14:paraId="5F953520" w14:textId="77777777" w:rsidTr="003F004D">
        <w:trPr>
          <w:trHeight w:val="347"/>
        </w:trPr>
        <w:tc>
          <w:tcPr>
            <w:tcW w:w="4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569B4" w14:textId="77777777" w:rsidR="00DD6CB6" w:rsidRPr="00DF78C0" w:rsidRDefault="00DD6CB6" w:rsidP="003F004D">
            <w:pPr>
              <w:spacing w:after="0" w:line="240" w:lineRule="auto"/>
              <w:ind w:firstLine="318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Life-threatening conditions - Existing</w:t>
            </w:r>
          </w:p>
        </w:tc>
        <w:tc>
          <w:tcPr>
            <w:tcW w:w="4122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51407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 xml:space="preserve">Do you have one or more of the following longstanding diseases, as diagnosed by a doctor? </w:t>
            </w:r>
          </w:p>
          <w:p w14:paraId="472E3146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(answer structure: chose between yes or no)</w:t>
            </w:r>
          </w:p>
        </w:tc>
        <w:tc>
          <w:tcPr>
            <w:tcW w:w="4833" w:type="dxa"/>
          </w:tcPr>
          <w:p w14:paraId="52253760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 xml:space="preserve">Dichotomized variable: </w:t>
            </w:r>
          </w:p>
          <w:p w14:paraId="78CA3BC2" w14:textId="77777777" w:rsidR="00DD6CB6" w:rsidRPr="00DF78C0" w:rsidRDefault="00DD6CB6" w:rsidP="003F004D">
            <w:pPr>
              <w:spacing w:after="0" w:line="240" w:lineRule="auto"/>
            </w:pPr>
            <w:r w:rsidRPr="00DF78C0">
              <w:rPr>
                <w:rFonts w:ascii="Times New Roman" w:hAnsi="Times New Roman"/>
                <w:sz w:val="18"/>
                <w:szCs w:val="18"/>
              </w:rPr>
              <w:t>1=I have this CHC (3.03%)</w:t>
            </w:r>
          </w:p>
          <w:p w14:paraId="0163722C" w14:textId="77777777" w:rsidR="00DD6CB6" w:rsidRPr="00DF78C0" w:rsidRDefault="00DD6CB6" w:rsidP="003F004D">
            <w:pPr>
              <w:spacing w:after="0" w:line="240" w:lineRule="auto"/>
            </w:pPr>
            <w:r w:rsidRPr="00DF78C0">
              <w:rPr>
                <w:rFonts w:ascii="Times New Roman" w:hAnsi="Times New Roman"/>
                <w:sz w:val="18"/>
                <w:szCs w:val="18"/>
              </w:rPr>
              <w:t>0=I do not have this CHC (96.97%)</w:t>
            </w:r>
          </w:p>
          <w:p w14:paraId="5F1FBCA7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6CB6" w:rsidRPr="00DF78C0" w14:paraId="1AFB4F3B" w14:textId="77777777" w:rsidTr="003F004D">
        <w:trPr>
          <w:trHeight w:val="347"/>
        </w:trPr>
        <w:tc>
          <w:tcPr>
            <w:tcW w:w="4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3E57D" w14:textId="77777777" w:rsidR="00DD6CB6" w:rsidRPr="00DF78C0" w:rsidRDefault="00DD6CB6" w:rsidP="003F004D">
            <w:pPr>
              <w:spacing w:after="0" w:line="240" w:lineRule="auto"/>
              <w:ind w:firstLine="318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Life-threatening conditions - Newly diagnosed</w:t>
            </w:r>
          </w:p>
        </w:tc>
        <w:tc>
          <w:tcPr>
            <w:tcW w:w="412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7D695" w14:textId="77777777" w:rsidR="00DD6CB6" w:rsidRPr="00DF78C0" w:rsidRDefault="00DD6CB6" w:rsidP="003F004D">
            <w:pPr>
              <w:spacing w:after="0" w:line="251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33" w:type="dxa"/>
          </w:tcPr>
          <w:p w14:paraId="695FFACD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 xml:space="preserve">Dichotomized variable: </w:t>
            </w:r>
          </w:p>
          <w:p w14:paraId="22258129" w14:textId="77777777" w:rsidR="00DD6CB6" w:rsidRPr="00DF78C0" w:rsidRDefault="00DD6CB6" w:rsidP="003F004D">
            <w:pPr>
              <w:spacing w:after="0" w:line="240" w:lineRule="auto"/>
            </w:pPr>
            <w:r w:rsidRPr="00DF78C0">
              <w:rPr>
                <w:rFonts w:ascii="Times New Roman" w:hAnsi="Times New Roman"/>
                <w:sz w:val="18"/>
                <w:szCs w:val="18"/>
              </w:rPr>
              <w:t>1=I have been newly diagnosed with this CHC (2.99%)</w:t>
            </w:r>
          </w:p>
          <w:p w14:paraId="13D8D0F2" w14:textId="77777777" w:rsidR="00DD6CB6" w:rsidRPr="00DF78C0" w:rsidRDefault="00DD6CB6" w:rsidP="003F004D">
            <w:pPr>
              <w:spacing w:after="0" w:line="240" w:lineRule="auto"/>
            </w:pPr>
            <w:r w:rsidRPr="00DF78C0">
              <w:rPr>
                <w:rFonts w:ascii="Times New Roman" w:hAnsi="Times New Roman"/>
                <w:sz w:val="18"/>
                <w:szCs w:val="18"/>
              </w:rPr>
              <w:t>0=I have had this CHC for the last 3 or more years or I do not have this CHC (97.01%)</w:t>
            </w:r>
          </w:p>
          <w:p w14:paraId="7FD49F97" w14:textId="77777777" w:rsidR="00DD6CB6" w:rsidRPr="00DF78C0" w:rsidRDefault="00DD6CB6" w:rsidP="003F004D">
            <w:pPr>
              <w:spacing w:after="0" w:line="251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6CB6" w:rsidRPr="00DF78C0" w14:paraId="0ED57792" w14:textId="77777777" w:rsidTr="003F004D">
        <w:trPr>
          <w:trHeight w:val="347"/>
        </w:trPr>
        <w:tc>
          <w:tcPr>
            <w:tcW w:w="4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B4926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211EB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33" w:type="dxa"/>
          </w:tcPr>
          <w:p w14:paraId="4906396A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6CB6" w:rsidRPr="00DF78C0" w14:paraId="72F67AFB" w14:textId="77777777" w:rsidTr="003F004D">
        <w:trPr>
          <w:trHeight w:val="347"/>
        </w:trPr>
        <w:tc>
          <w:tcPr>
            <w:tcW w:w="4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8CA45" w14:textId="77777777" w:rsidR="00DD6CB6" w:rsidRPr="00DF78C0" w:rsidRDefault="00DD6CB6" w:rsidP="003F004D">
            <w:pPr>
              <w:spacing w:after="0" w:line="240" w:lineRule="auto"/>
            </w:pPr>
            <w:r w:rsidRPr="00DF78C0">
              <w:rPr>
                <w:rFonts w:ascii="Times New Roman" w:hAnsi="Times New Roman"/>
                <w:i/>
                <w:sz w:val="18"/>
                <w:szCs w:val="18"/>
              </w:rPr>
              <w:t>Demographic control variables</w:t>
            </w:r>
          </w:p>
        </w:tc>
        <w:tc>
          <w:tcPr>
            <w:tcW w:w="41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495AE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33" w:type="dxa"/>
          </w:tcPr>
          <w:p w14:paraId="0AFEFB2C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6CB6" w:rsidRPr="00DF78C0" w14:paraId="3831466C" w14:textId="77777777" w:rsidTr="003F004D">
        <w:trPr>
          <w:trHeight w:val="347"/>
        </w:trPr>
        <w:tc>
          <w:tcPr>
            <w:tcW w:w="4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8F1A1" w14:textId="77777777" w:rsidR="00DD6CB6" w:rsidRPr="00DF78C0" w:rsidRDefault="00DD6CB6" w:rsidP="003F004D">
            <w:pPr>
              <w:spacing w:after="0" w:line="240" w:lineRule="auto"/>
              <w:ind w:left="318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41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AB6D5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In what year were you born? (age in years were calculated)</w:t>
            </w:r>
          </w:p>
          <w:p w14:paraId="3304E145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33" w:type="dxa"/>
          </w:tcPr>
          <w:p w14:paraId="5D42F060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Continuous variable: ranging from 60 to 65 years</w:t>
            </w:r>
          </w:p>
          <w:p w14:paraId="6C0C8AAF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 xml:space="preserve">(Mean=62.04, </w:t>
            </w:r>
            <w:r w:rsidRPr="00DF78C0">
              <w:rPr>
                <w:rFonts w:ascii="Times New Roman" w:hAnsi="Times New Roman"/>
                <w:i/>
                <w:iCs/>
                <w:sz w:val="18"/>
                <w:szCs w:val="18"/>
              </w:rPr>
              <w:t>SD</w:t>
            </w:r>
            <w:r w:rsidRPr="00DF78C0">
              <w:rPr>
                <w:rFonts w:ascii="Times New Roman" w:hAnsi="Times New Roman"/>
                <w:sz w:val="18"/>
                <w:szCs w:val="18"/>
              </w:rPr>
              <w:t>=1.59)</w:t>
            </w:r>
          </w:p>
        </w:tc>
      </w:tr>
      <w:tr w:rsidR="00DD6CB6" w:rsidRPr="00DF78C0" w14:paraId="690BA15B" w14:textId="77777777" w:rsidTr="003F004D">
        <w:trPr>
          <w:trHeight w:val="347"/>
        </w:trPr>
        <w:tc>
          <w:tcPr>
            <w:tcW w:w="4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777F9" w14:textId="77777777" w:rsidR="00DD6CB6" w:rsidRPr="00DF78C0" w:rsidRDefault="00DD6CB6" w:rsidP="003F004D">
            <w:pPr>
              <w:spacing w:after="0" w:line="240" w:lineRule="auto"/>
              <w:ind w:left="318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 xml:space="preserve">Sex </w:t>
            </w:r>
          </w:p>
        </w:tc>
        <w:tc>
          <w:tcPr>
            <w:tcW w:w="41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26405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 xml:space="preserve">Are you a man or woman? </w:t>
            </w:r>
          </w:p>
          <w:p w14:paraId="2874087B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(2 answer categories: 1=man, 2=women)</w:t>
            </w:r>
          </w:p>
        </w:tc>
        <w:tc>
          <w:tcPr>
            <w:tcW w:w="4833" w:type="dxa"/>
          </w:tcPr>
          <w:p w14:paraId="0676297C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 xml:space="preserve">Dichotomized variable: </w:t>
            </w:r>
          </w:p>
          <w:p w14:paraId="7E222281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1=Male (54.75%)</w:t>
            </w:r>
          </w:p>
          <w:p w14:paraId="7E92B25C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0=Female (45.25%)</w:t>
            </w:r>
          </w:p>
          <w:p w14:paraId="5CD16B3B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6CB6" w:rsidRPr="00DF78C0" w14:paraId="3EC63367" w14:textId="77777777" w:rsidTr="003F004D">
        <w:trPr>
          <w:trHeight w:val="347"/>
        </w:trPr>
        <w:tc>
          <w:tcPr>
            <w:tcW w:w="4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A019D" w14:textId="77777777" w:rsidR="00DD6CB6" w:rsidRPr="00DF78C0" w:rsidRDefault="00DD6CB6" w:rsidP="003F004D">
            <w:pPr>
              <w:spacing w:after="0" w:line="240" w:lineRule="auto"/>
              <w:ind w:left="318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Education</w:t>
            </w:r>
          </w:p>
        </w:tc>
        <w:tc>
          <w:tcPr>
            <w:tcW w:w="41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CD0E9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What is the highest level of education you’ve completed?</w:t>
            </w:r>
          </w:p>
          <w:p w14:paraId="0DC72B47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(7 answer categories: 1=elementary school, 2=lower vocational education, 3=lower general secondary education, 4=intermediate vocational education, 5=upper general secondary education, 6=higher vocational education, 7=university)</w:t>
            </w:r>
          </w:p>
          <w:p w14:paraId="2CD3F1D9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33" w:type="dxa"/>
          </w:tcPr>
          <w:p w14:paraId="59F1EE5E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Categorical variable: ranging from 1 to 3</w:t>
            </w:r>
          </w:p>
          <w:p w14:paraId="31527280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1=Low (26.14%)</w:t>
            </w:r>
          </w:p>
          <w:p w14:paraId="42FF76FC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2=Moderate (25.77%)</w:t>
            </w:r>
          </w:p>
          <w:p w14:paraId="5D847D42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3=High (48.09%)</w:t>
            </w:r>
          </w:p>
        </w:tc>
      </w:tr>
      <w:tr w:rsidR="00DD6CB6" w:rsidRPr="00DF78C0" w14:paraId="4DE56C51" w14:textId="77777777" w:rsidTr="003F004D">
        <w:trPr>
          <w:trHeight w:val="318"/>
        </w:trPr>
        <w:tc>
          <w:tcPr>
            <w:tcW w:w="4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EDBDF" w14:textId="77777777" w:rsidR="00DD6CB6" w:rsidRPr="00DF78C0" w:rsidRDefault="00DD6CB6" w:rsidP="003F004D">
            <w:pPr>
              <w:spacing w:after="0" w:line="240" w:lineRule="auto"/>
              <w:ind w:left="318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5D19A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33" w:type="dxa"/>
          </w:tcPr>
          <w:p w14:paraId="52B6E7BF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6CB6" w:rsidRPr="00DF78C0" w14:paraId="640C33C5" w14:textId="77777777" w:rsidTr="003F004D">
        <w:trPr>
          <w:trHeight w:val="318"/>
        </w:trPr>
        <w:tc>
          <w:tcPr>
            <w:tcW w:w="4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948C6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F78C0">
              <w:rPr>
                <w:rFonts w:ascii="Times New Roman" w:hAnsi="Times New Roman"/>
                <w:i/>
                <w:iCs/>
                <w:sz w:val="18"/>
                <w:szCs w:val="18"/>
              </w:rPr>
              <w:t>Interpersonal control variables</w:t>
            </w:r>
          </w:p>
        </w:tc>
        <w:tc>
          <w:tcPr>
            <w:tcW w:w="41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9BC9B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33" w:type="dxa"/>
          </w:tcPr>
          <w:p w14:paraId="49F556B5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6CB6" w:rsidRPr="00DF78C0" w14:paraId="11D5FDA7" w14:textId="77777777" w:rsidTr="003F004D">
        <w:trPr>
          <w:trHeight w:val="318"/>
        </w:trPr>
        <w:tc>
          <w:tcPr>
            <w:tcW w:w="4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AFA7D" w14:textId="77777777" w:rsidR="00DD6CB6" w:rsidRPr="00DF78C0" w:rsidRDefault="00DD6CB6" w:rsidP="003F004D">
            <w:pPr>
              <w:spacing w:after="0" w:line="240" w:lineRule="auto"/>
              <w:ind w:left="318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lastRenderedPageBreak/>
              <w:t>Social support</w:t>
            </w:r>
          </w:p>
        </w:tc>
        <w:tc>
          <w:tcPr>
            <w:tcW w:w="41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852CB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Could you indicate whether the following statements apply to you: There are plenty of people I can lean on when I have problems?</w:t>
            </w:r>
          </w:p>
          <w:p w14:paraId="1FED173B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(3 answer categories: 1=yes, 2=more or less, 3=no)</w:t>
            </w:r>
          </w:p>
          <w:p w14:paraId="65A0F1F9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33" w:type="dxa"/>
          </w:tcPr>
          <w:p w14:paraId="6A6FB87E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 xml:space="preserve">Dichotomized variable: </w:t>
            </w:r>
          </w:p>
          <w:p w14:paraId="5B05AE36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1=Has social support (96.89%)</w:t>
            </w:r>
          </w:p>
          <w:p w14:paraId="03F931CD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0=Does not have social support (3.11%)</w:t>
            </w:r>
          </w:p>
          <w:p w14:paraId="09F83355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6CB6" w:rsidRPr="00DF78C0" w14:paraId="142F87FD" w14:textId="77777777" w:rsidTr="003F004D">
        <w:trPr>
          <w:trHeight w:val="318"/>
        </w:trPr>
        <w:tc>
          <w:tcPr>
            <w:tcW w:w="4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0A4DE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1B123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33" w:type="dxa"/>
          </w:tcPr>
          <w:p w14:paraId="11A5796A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6CB6" w:rsidRPr="00DF78C0" w14:paraId="3071638B" w14:textId="77777777" w:rsidTr="003F004D">
        <w:trPr>
          <w:trHeight w:val="318"/>
        </w:trPr>
        <w:tc>
          <w:tcPr>
            <w:tcW w:w="4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0BC63" w14:textId="77777777" w:rsidR="00DD6CB6" w:rsidRPr="00DF78C0" w:rsidRDefault="00DD6CB6" w:rsidP="003F004D">
            <w:pPr>
              <w:spacing w:after="0" w:line="240" w:lineRule="auto"/>
            </w:pPr>
            <w:r w:rsidRPr="00DF78C0">
              <w:rPr>
                <w:rFonts w:ascii="Times New Roman" w:hAnsi="Times New Roman"/>
                <w:i/>
                <w:sz w:val="18"/>
                <w:szCs w:val="18"/>
              </w:rPr>
              <w:t>Health-related control variable</w:t>
            </w:r>
          </w:p>
        </w:tc>
        <w:tc>
          <w:tcPr>
            <w:tcW w:w="41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82D1C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33" w:type="dxa"/>
          </w:tcPr>
          <w:p w14:paraId="39774A7D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6CB6" w:rsidRPr="00DF78C0" w14:paraId="09D151AE" w14:textId="77777777" w:rsidTr="003F004D">
        <w:trPr>
          <w:trHeight w:val="318"/>
        </w:trPr>
        <w:tc>
          <w:tcPr>
            <w:tcW w:w="4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4A5F0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 xml:space="preserve">      Multimorbidity</w:t>
            </w:r>
          </w:p>
        </w:tc>
        <w:tc>
          <w:tcPr>
            <w:tcW w:w="41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EA4E2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 xml:space="preserve">Do you have one or more of the following longstanding diseases, as diagnosed by a doctor? </w:t>
            </w:r>
          </w:p>
          <w:p w14:paraId="53E82A86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(answer structure: chose between yes or no)</w:t>
            </w:r>
          </w:p>
          <w:p w14:paraId="0CB427E8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4833" w:type="dxa"/>
          </w:tcPr>
          <w:p w14:paraId="766B9EDC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 xml:space="preserve">Dichotomized variable: </w:t>
            </w:r>
          </w:p>
          <w:p w14:paraId="19BA44E0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1=Yes, has comorbidities (51.60%)</w:t>
            </w:r>
          </w:p>
          <w:p w14:paraId="19F10F08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0=No, no comorbidities (48.40%)</w:t>
            </w:r>
          </w:p>
          <w:p w14:paraId="4FDA6E96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6CB6" w:rsidRPr="00DF78C0" w14:paraId="4FCCA341" w14:textId="77777777" w:rsidTr="003F004D">
        <w:trPr>
          <w:trHeight w:val="318"/>
        </w:trPr>
        <w:tc>
          <w:tcPr>
            <w:tcW w:w="4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723E1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833E5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33" w:type="dxa"/>
          </w:tcPr>
          <w:p w14:paraId="0C9BCB23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6CB6" w:rsidRPr="00DF78C0" w14:paraId="278213F1" w14:textId="77777777" w:rsidTr="003F004D">
        <w:trPr>
          <w:trHeight w:val="318"/>
        </w:trPr>
        <w:tc>
          <w:tcPr>
            <w:tcW w:w="4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FCE86" w14:textId="77777777" w:rsidR="00DD6CB6" w:rsidRPr="00DF78C0" w:rsidRDefault="00DD6CB6" w:rsidP="003F004D">
            <w:pPr>
              <w:spacing w:after="0" w:line="240" w:lineRule="auto"/>
            </w:pPr>
            <w:r w:rsidRPr="00DF78C0">
              <w:rPr>
                <w:rFonts w:ascii="Times New Roman" w:hAnsi="Times New Roman"/>
                <w:i/>
                <w:sz w:val="18"/>
                <w:szCs w:val="18"/>
              </w:rPr>
              <w:t>Work-related control variables</w:t>
            </w:r>
          </w:p>
        </w:tc>
        <w:tc>
          <w:tcPr>
            <w:tcW w:w="41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2E9AF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33" w:type="dxa"/>
          </w:tcPr>
          <w:p w14:paraId="418BB3EB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6CB6" w:rsidRPr="00DF78C0" w14:paraId="46391A6C" w14:textId="77777777" w:rsidTr="003F004D">
        <w:trPr>
          <w:trHeight w:val="318"/>
        </w:trPr>
        <w:tc>
          <w:tcPr>
            <w:tcW w:w="4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3C8A9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 xml:space="preserve">       Employment status</w:t>
            </w:r>
          </w:p>
          <w:p w14:paraId="7775D980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60918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Which situation applies to you?</w:t>
            </w:r>
          </w:p>
          <w:p w14:paraId="7137D8D3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(2 answer categories: 1=I work for pay, 2=I do not work for pay any longer)</w:t>
            </w:r>
          </w:p>
        </w:tc>
        <w:tc>
          <w:tcPr>
            <w:tcW w:w="4833" w:type="dxa"/>
          </w:tcPr>
          <w:p w14:paraId="06860147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 xml:space="preserve">Dichotomized variable: </w:t>
            </w:r>
          </w:p>
          <w:p w14:paraId="5DEBC68D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 xml:space="preserve">1=Employed (51.04%) </w:t>
            </w:r>
          </w:p>
          <w:p w14:paraId="392CED2F" w14:textId="77777777" w:rsidR="00DD6CB6" w:rsidRPr="00DF78C0" w:rsidRDefault="00DD6CB6" w:rsidP="003F004D">
            <w:pPr>
              <w:spacing w:after="0" w:line="240" w:lineRule="auto"/>
            </w:pPr>
            <w:r w:rsidRPr="00DF78C0">
              <w:rPr>
                <w:rFonts w:ascii="Times New Roman" w:hAnsi="Times New Roman"/>
                <w:sz w:val="18"/>
                <w:szCs w:val="18"/>
              </w:rPr>
              <w:t>0=Not employed (48.96%)</w:t>
            </w:r>
          </w:p>
          <w:p w14:paraId="0B93F560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6CB6" w:rsidRPr="00DF78C0" w14:paraId="3572091B" w14:textId="77777777" w:rsidTr="003F004D">
        <w:trPr>
          <w:trHeight w:val="318"/>
        </w:trPr>
        <w:tc>
          <w:tcPr>
            <w:tcW w:w="410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78411" w14:textId="77777777" w:rsidR="00DD6CB6" w:rsidRPr="00DF78C0" w:rsidRDefault="00DD6CB6" w:rsidP="003F004D">
            <w:pPr>
              <w:spacing w:after="0" w:line="240" w:lineRule="auto"/>
              <w:ind w:firstLine="318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 xml:space="preserve">Manual work </w:t>
            </w:r>
          </w:p>
        </w:tc>
        <w:tc>
          <w:tcPr>
            <w:tcW w:w="412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24A0D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Based on the International Standard Classification of Occupation, in which category could your job be grouped?</w:t>
            </w:r>
          </w:p>
          <w:p w14:paraId="4DEFD8AC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33" w:type="dxa"/>
            <w:tcBorders>
              <w:bottom w:val="single" w:sz="4" w:space="0" w:color="auto"/>
            </w:tcBorders>
          </w:tcPr>
          <w:p w14:paraId="05581362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Dichotomized variable:</w:t>
            </w:r>
          </w:p>
          <w:p w14:paraId="1EEC425D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1=Manual work (18.97%)</w:t>
            </w:r>
          </w:p>
          <w:p w14:paraId="68BAA042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0=Non-manual work (81.03%)</w:t>
            </w:r>
          </w:p>
          <w:p w14:paraId="5AA2DFD6" w14:textId="77777777" w:rsidR="00DD6CB6" w:rsidRPr="00DF78C0" w:rsidRDefault="00DD6CB6" w:rsidP="003F00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72D42E04" w14:textId="77777777" w:rsidR="00DD6CB6" w:rsidRPr="00DF78C0" w:rsidRDefault="00DD6CB6" w:rsidP="00DD6CB6">
      <w:pPr>
        <w:spacing w:line="240" w:lineRule="auto"/>
        <w:sectPr w:rsidR="00DD6CB6" w:rsidRPr="00DF78C0" w:rsidSect="0002407A">
          <w:headerReference w:type="default" r:id="rId5"/>
          <w:pgSz w:w="15840" w:h="12240" w:orient="landscape"/>
          <w:pgMar w:top="1440" w:right="1440" w:bottom="1440" w:left="1440" w:header="708" w:footer="708" w:gutter="0"/>
          <w:cols w:space="720"/>
          <w:docGrid w:linePitch="299"/>
        </w:sectPr>
      </w:pPr>
      <w:r w:rsidRPr="00DF78C0">
        <w:rPr>
          <w:rFonts w:ascii="Times New Roman" w:hAnsi="Times New Roman"/>
          <w:i/>
          <w:sz w:val="18"/>
          <w:szCs w:val="18"/>
        </w:rPr>
        <w:t xml:space="preserve">Note. </w:t>
      </w:r>
      <w:r w:rsidRPr="00DF78C0">
        <w:rPr>
          <w:rFonts w:ascii="Times New Roman" w:hAnsi="Times New Roman"/>
          <w:i/>
          <w:iCs/>
          <w:sz w:val="18"/>
          <w:szCs w:val="18"/>
        </w:rPr>
        <w:t>SD</w:t>
      </w:r>
      <w:r w:rsidRPr="00DF78C0">
        <w:rPr>
          <w:rFonts w:ascii="Times New Roman" w:hAnsi="Times New Roman"/>
          <w:sz w:val="18"/>
          <w:szCs w:val="18"/>
        </w:rPr>
        <w:t>=standard deviation; w1=wave 1; w2=wave 2</w:t>
      </w:r>
    </w:p>
    <w:p w14:paraId="50F64E28" w14:textId="77777777" w:rsidR="00DD6CB6" w:rsidRPr="00DF78C0" w:rsidRDefault="00DD6CB6" w:rsidP="00DD6CB6">
      <w:pPr>
        <w:rPr>
          <w:rFonts w:ascii="Times New Roman" w:hAnsi="Times New Roman"/>
          <w:sz w:val="18"/>
          <w:szCs w:val="18"/>
        </w:rPr>
      </w:pPr>
      <w:r w:rsidRPr="00DF78C0">
        <w:rPr>
          <w:rFonts w:ascii="Times New Roman" w:hAnsi="Times New Roman"/>
          <w:sz w:val="18"/>
          <w:szCs w:val="18"/>
        </w:rPr>
        <w:lastRenderedPageBreak/>
        <w:t>Table 2.</w:t>
      </w:r>
    </w:p>
    <w:p w14:paraId="1421345E" w14:textId="77777777" w:rsidR="00DD6CB6" w:rsidRPr="00DF78C0" w:rsidRDefault="00DD6CB6" w:rsidP="00DD6CB6">
      <w:pPr>
        <w:rPr>
          <w:rFonts w:ascii="Times New Roman" w:eastAsiaTheme="minorHAnsi" w:hAnsi="Times New Roman"/>
          <w:sz w:val="18"/>
          <w:szCs w:val="18"/>
        </w:rPr>
      </w:pPr>
      <w:r w:rsidRPr="00DF78C0">
        <w:rPr>
          <w:rFonts w:ascii="Times New Roman" w:eastAsiaTheme="minorHAnsi" w:hAnsi="Times New Roman"/>
          <w:sz w:val="18"/>
          <w:szCs w:val="18"/>
        </w:rPr>
        <w:t>Associations between existing physically-disabling chronic health conditions and older workers’ subjective life expectancy (N=4,824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1"/>
        <w:gridCol w:w="853"/>
        <w:gridCol w:w="992"/>
        <w:gridCol w:w="851"/>
        <w:gridCol w:w="992"/>
        <w:gridCol w:w="1701"/>
        <w:gridCol w:w="1700"/>
      </w:tblGrid>
      <w:tr w:rsidR="00DD6CB6" w:rsidRPr="00DF78C0" w14:paraId="195E560D" w14:textId="77777777" w:rsidTr="003F004D">
        <w:tc>
          <w:tcPr>
            <w:tcW w:w="2261" w:type="dxa"/>
            <w:tcBorders>
              <w:top w:val="single" w:sz="4" w:space="0" w:color="auto"/>
            </w:tcBorders>
          </w:tcPr>
          <w:p w14:paraId="58E2B9D6" w14:textId="77777777" w:rsidR="00DD6CB6" w:rsidRPr="00DF78C0" w:rsidRDefault="00DD6CB6" w:rsidP="003F004D">
            <w:pPr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Existing physically-disabling chronic health conditions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002FB8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Total direct effec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336BAD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Total indirect effec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B6B0C6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Indirect effect via existing sleep disorder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21A88F79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Indirect effect via existing psychological disorders</w:t>
            </w:r>
          </w:p>
          <w:p w14:paraId="5A94CBE1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6CB6" w:rsidRPr="00DF78C0" w14:paraId="240CDBA6" w14:textId="77777777" w:rsidTr="003F004D">
        <w:tc>
          <w:tcPr>
            <w:tcW w:w="2261" w:type="dxa"/>
            <w:tcBorders>
              <w:bottom w:val="single" w:sz="4" w:space="0" w:color="auto"/>
            </w:tcBorders>
          </w:tcPr>
          <w:p w14:paraId="5317E5FF" w14:textId="77777777" w:rsidR="00DD6CB6" w:rsidRPr="00DF78C0" w:rsidRDefault="00DD6CB6" w:rsidP="003F004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56DF4718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B74D4B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91D0D76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A9A5231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4FF1FA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6F02C4EE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%</w:t>
            </w:r>
          </w:p>
          <w:p w14:paraId="5849D8BE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6CB6" w:rsidRPr="00DF78C0" w14:paraId="07208C80" w14:textId="77777777" w:rsidTr="003F004D">
        <w:tc>
          <w:tcPr>
            <w:tcW w:w="2261" w:type="dxa"/>
            <w:tcBorders>
              <w:top w:val="single" w:sz="4" w:space="0" w:color="auto"/>
            </w:tcBorders>
          </w:tcPr>
          <w:p w14:paraId="1C5334FE" w14:textId="77777777" w:rsidR="00DD6CB6" w:rsidRPr="00DF78C0" w:rsidRDefault="00DD6CB6" w:rsidP="003F004D">
            <w:pPr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Arthritis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3F24A4E7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D70755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0.84-1.2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3414AC8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1.10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DE9AB7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1.04-1.1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8E26A4C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82.0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3114D448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18.0</w:t>
            </w:r>
          </w:p>
        </w:tc>
      </w:tr>
      <w:tr w:rsidR="00DD6CB6" w:rsidRPr="00DF78C0" w14:paraId="41138E08" w14:textId="77777777" w:rsidTr="003F004D">
        <w:tc>
          <w:tcPr>
            <w:tcW w:w="2261" w:type="dxa"/>
          </w:tcPr>
          <w:p w14:paraId="06BAC2C6" w14:textId="77777777" w:rsidR="00DD6CB6" w:rsidRPr="00DF78C0" w:rsidRDefault="00DD6CB6" w:rsidP="003F004D">
            <w:pPr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Cardiovascular diseases</w:t>
            </w:r>
          </w:p>
        </w:tc>
        <w:tc>
          <w:tcPr>
            <w:tcW w:w="853" w:type="dxa"/>
          </w:tcPr>
          <w:p w14:paraId="45CEE937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0.50**</w:t>
            </w:r>
          </w:p>
        </w:tc>
        <w:tc>
          <w:tcPr>
            <w:tcW w:w="992" w:type="dxa"/>
          </w:tcPr>
          <w:p w14:paraId="2DD5C12B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0.42-0.59</w:t>
            </w:r>
          </w:p>
        </w:tc>
        <w:tc>
          <w:tcPr>
            <w:tcW w:w="851" w:type="dxa"/>
          </w:tcPr>
          <w:p w14:paraId="7C604E75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</w:tcPr>
          <w:p w14:paraId="15AED56B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0.97-1.04</w:t>
            </w:r>
          </w:p>
        </w:tc>
        <w:tc>
          <w:tcPr>
            <w:tcW w:w="1701" w:type="dxa"/>
          </w:tcPr>
          <w:p w14:paraId="6F3E2789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98.9</w:t>
            </w:r>
          </w:p>
        </w:tc>
        <w:tc>
          <w:tcPr>
            <w:tcW w:w="1700" w:type="dxa"/>
          </w:tcPr>
          <w:p w14:paraId="3E7F9F6A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</w:tr>
      <w:tr w:rsidR="00DD6CB6" w:rsidRPr="00DF78C0" w14:paraId="4C7E4E82" w14:textId="77777777" w:rsidTr="003F004D">
        <w:tc>
          <w:tcPr>
            <w:tcW w:w="2261" w:type="dxa"/>
            <w:tcBorders>
              <w:bottom w:val="single" w:sz="4" w:space="0" w:color="auto"/>
            </w:tcBorders>
          </w:tcPr>
          <w:p w14:paraId="263CB1A8" w14:textId="77777777" w:rsidR="00DD6CB6" w:rsidRPr="00DF78C0" w:rsidRDefault="00DD6CB6" w:rsidP="003F004D">
            <w:pPr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 xml:space="preserve">Life-threatening condition </w:t>
            </w:r>
          </w:p>
          <w:p w14:paraId="01785154" w14:textId="77777777" w:rsidR="00DD6CB6" w:rsidRPr="00DF78C0" w:rsidRDefault="00DD6CB6" w:rsidP="003F004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7FD4A814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0.45*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40F9AF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0.32-0.6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3B77BAE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10722B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0.99-1.0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F898B0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86.7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02067334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13.3</w:t>
            </w:r>
          </w:p>
        </w:tc>
      </w:tr>
    </w:tbl>
    <w:p w14:paraId="2496A90C" w14:textId="77777777" w:rsidR="00DD6CB6" w:rsidRPr="00DF78C0" w:rsidRDefault="00DD6CB6" w:rsidP="00DD6CB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Times New Roman" w:eastAsiaTheme="minorHAnsi" w:hAnsi="Times New Roman"/>
          <w:sz w:val="18"/>
          <w:szCs w:val="18"/>
        </w:rPr>
      </w:pPr>
      <w:r w:rsidRPr="00DF78C0">
        <w:rPr>
          <w:rFonts w:ascii="Times New Roman" w:eastAsiaTheme="minorHAnsi" w:hAnsi="Times New Roman"/>
          <w:i/>
          <w:iCs/>
          <w:sz w:val="18"/>
          <w:szCs w:val="18"/>
        </w:rPr>
        <w:t>Note</w:t>
      </w:r>
      <w:r w:rsidRPr="00DF78C0">
        <w:rPr>
          <w:rFonts w:ascii="Times New Roman" w:eastAsiaTheme="minorHAnsi" w:hAnsi="Times New Roman"/>
          <w:sz w:val="18"/>
          <w:szCs w:val="18"/>
        </w:rPr>
        <w:t xml:space="preserve">. </w:t>
      </w:r>
      <w:r w:rsidRPr="00DF78C0">
        <w:rPr>
          <w:rFonts w:ascii="Cambria Math" w:eastAsia="MTSYN" w:hAnsi="Cambria Math" w:cs="Cambria Math"/>
          <w:sz w:val="18"/>
          <w:szCs w:val="18"/>
        </w:rPr>
        <w:t>∗</w:t>
      </w:r>
      <w:r w:rsidRPr="00DF78C0">
        <w:rPr>
          <w:rFonts w:ascii="Times New Roman" w:eastAsiaTheme="minorHAnsi" w:hAnsi="Times New Roman"/>
          <w:i/>
          <w:iCs/>
          <w:sz w:val="18"/>
          <w:szCs w:val="18"/>
        </w:rPr>
        <w:t>p &lt;</w:t>
      </w:r>
      <w:r w:rsidRPr="00DF78C0">
        <w:rPr>
          <w:rFonts w:ascii="Times New Roman" w:eastAsiaTheme="minorHAnsi" w:hAnsi="Times New Roman"/>
          <w:sz w:val="18"/>
          <w:szCs w:val="18"/>
        </w:rPr>
        <w:t xml:space="preserve">0.05, </w:t>
      </w:r>
      <w:r w:rsidRPr="00DF78C0">
        <w:rPr>
          <w:rFonts w:ascii="Cambria Math" w:eastAsia="MTSYN" w:hAnsi="Cambria Math" w:cs="Cambria Math"/>
          <w:sz w:val="18"/>
          <w:szCs w:val="18"/>
        </w:rPr>
        <w:t>∗∗</w:t>
      </w:r>
      <w:r w:rsidRPr="00DF78C0">
        <w:rPr>
          <w:rFonts w:ascii="Times New Roman" w:eastAsiaTheme="minorHAnsi" w:hAnsi="Times New Roman"/>
          <w:i/>
          <w:iCs/>
          <w:sz w:val="18"/>
          <w:szCs w:val="18"/>
        </w:rPr>
        <w:t>p &lt;</w:t>
      </w:r>
      <w:r w:rsidRPr="00DF78C0">
        <w:rPr>
          <w:rFonts w:ascii="Times New Roman" w:eastAsiaTheme="minorHAnsi" w:hAnsi="Times New Roman"/>
          <w:sz w:val="18"/>
          <w:szCs w:val="18"/>
        </w:rPr>
        <w:t>0.001. Dependent variable is older workers’ subjective life expectancy. OR, odds ratio; CI, 95% confidence interval; %, attributable percentage</w:t>
      </w:r>
    </w:p>
    <w:p w14:paraId="42DFF758" w14:textId="77777777" w:rsidR="00DD6CB6" w:rsidRPr="00DF78C0" w:rsidRDefault="00DD6CB6" w:rsidP="00DD6CB6">
      <w:pPr>
        <w:rPr>
          <w:rFonts w:ascii="Times New Roman" w:hAnsi="Times New Roman"/>
          <w:sz w:val="18"/>
          <w:szCs w:val="18"/>
        </w:rPr>
      </w:pPr>
    </w:p>
    <w:p w14:paraId="2520B779" w14:textId="77777777" w:rsidR="00DD6CB6" w:rsidRPr="00DF78C0" w:rsidRDefault="00DD6CB6" w:rsidP="00DD6CB6">
      <w:pPr>
        <w:rPr>
          <w:rFonts w:ascii="Times New Roman" w:hAnsi="Times New Roman"/>
          <w:sz w:val="18"/>
          <w:szCs w:val="18"/>
        </w:rPr>
      </w:pPr>
    </w:p>
    <w:p w14:paraId="732B61E3" w14:textId="77777777" w:rsidR="00DD6CB6" w:rsidRPr="00DF78C0" w:rsidRDefault="00DD6CB6" w:rsidP="00DD6CB6">
      <w:pPr>
        <w:rPr>
          <w:rFonts w:ascii="Times New Roman" w:hAnsi="Times New Roman"/>
          <w:sz w:val="18"/>
          <w:szCs w:val="18"/>
        </w:rPr>
      </w:pPr>
    </w:p>
    <w:p w14:paraId="625745DD" w14:textId="77777777" w:rsidR="00DD6CB6" w:rsidRPr="00DF78C0" w:rsidRDefault="00DD6CB6" w:rsidP="00DD6CB6">
      <w:pPr>
        <w:rPr>
          <w:rFonts w:ascii="Times New Roman" w:hAnsi="Times New Roman"/>
          <w:sz w:val="18"/>
          <w:szCs w:val="18"/>
        </w:rPr>
      </w:pPr>
    </w:p>
    <w:p w14:paraId="492007A0" w14:textId="77777777" w:rsidR="00DD6CB6" w:rsidRPr="00DF78C0" w:rsidRDefault="00DD6CB6" w:rsidP="00DD6CB6">
      <w:pPr>
        <w:rPr>
          <w:rFonts w:ascii="Times New Roman" w:hAnsi="Times New Roman"/>
          <w:sz w:val="18"/>
          <w:szCs w:val="18"/>
        </w:rPr>
      </w:pPr>
    </w:p>
    <w:p w14:paraId="6CD164E2" w14:textId="77777777" w:rsidR="00DD6CB6" w:rsidRPr="00DF78C0" w:rsidRDefault="00DD6CB6" w:rsidP="00DD6CB6">
      <w:pPr>
        <w:rPr>
          <w:rFonts w:ascii="Times New Roman" w:hAnsi="Times New Roman"/>
          <w:sz w:val="18"/>
          <w:szCs w:val="18"/>
        </w:rPr>
      </w:pPr>
      <w:r w:rsidRPr="00DF78C0">
        <w:rPr>
          <w:rFonts w:ascii="Times New Roman" w:hAnsi="Times New Roman"/>
          <w:sz w:val="18"/>
          <w:szCs w:val="18"/>
        </w:rPr>
        <w:t>Table 3.</w:t>
      </w:r>
    </w:p>
    <w:p w14:paraId="38181130" w14:textId="77777777" w:rsidR="00DD6CB6" w:rsidRPr="00DF78C0" w:rsidRDefault="00DD6CB6" w:rsidP="00DD6CB6">
      <w:pPr>
        <w:rPr>
          <w:rFonts w:ascii="Times New Roman" w:eastAsiaTheme="minorHAnsi" w:hAnsi="Times New Roman"/>
          <w:sz w:val="18"/>
          <w:szCs w:val="18"/>
        </w:rPr>
      </w:pPr>
      <w:r w:rsidRPr="00DF78C0">
        <w:rPr>
          <w:rFonts w:ascii="Times New Roman" w:eastAsiaTheme="minorHAnsi" w:hAnsi="Times New Roman"/>
          <w:sz w:val="18"/>
          <w:szCs w:val="18"/>
        </w:rPr>
        <w:t>Associations between newly diagnosed physically-disabling chronic health conditions and older workers’ subjective life expectancy (N=4,824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2"/>
        <w:gridCol w:w="722"/>
        <w:gridCol w:w="992"/>
        <w:gridCol w:w="709"/>
        <w:gridCol w:w="992"/>
        <w:gridCol w:w="1701"/>
        <w:gridCol w:w="1842"/>
      </w:tblGrid>
      <w:tr w:rsidR="00DD6CB6" w:rsidRPr="00DF78C0" w14:paraId="72796FD1" w14:textId="77777777" w:rsidTr="003F004D">
        <w:tc>
          <w:tcPr>
            <w:tcW w:w="2392" w:type="dxa"/>
            <w:tcBorders>
              <w:top w:val="single" w:sz="4" w:space="0" w:color="auto"/>
            </w:tcBorders>
          </w:tcPr>
          <w:p w14:paraId="0E582540" w14:textId="77777777" w:rsidR="00DD6CB6" w:rsidRPr="00DF78C0" w:rsidRDefault="00DD6CB6" w:rsidP="003F004D">
            <w:pPr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eastAsiaTheme="minorHAnsi" w:hAnsi="Times New Roman"/>
                <w:sz w:val="18"/>
                <w:szCs w:val="18"/>
              </w:rPr>
              <w:t>Newly diagnosed</w:t>
            </w:r>
            <w:r w:rsidRPr="00DF78C0">
              <w:rPr>
                <w:rFonts w:ascii="Times New Roman" w:hAnsi="Times New Roman"/>
                <w:sz w:val="18"/>
                <w:szCs w:val="18"/>
              </w:rPr>
              <w:t xml:space="preserve"> physically-disabling chronic health conditions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99AE50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Total direct effec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C11765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Total indirect effec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AB397B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 xml:space="preserve">Indirect effect via </w:t>
            </w:r>
            <w:r w:rsidRPr="00DF78C0">
              <w:rPr>
                <w:rFonts w:ascii="Times New Roman" w:eastAsiaTheme="minorHAnsi" w:hAnsi="Times New Roman"/>
                <w:sz w:val="18"/>
                <w:szCs w:val="18"/>
              </w:rPr>
              <w:t>newly diagnosed</w:t>
            </w:r>
            <w:r w:rsidRPr="00DF78C0">
              <w:rPr>
                <w:rFonts w:ascii="Times New Roman" w:hAnsi="Times New Roman"/>
                <w:sz w:val="18"/>
                <w:szCs w:val="18"/>
              </w:rPr>
              <w:t xml:space="preserve"> sleep disorder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5C921F1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 xml:space="preserve">Indirect effect via </w:t>
            </w:r>
            <w:r w:rsidRPr="00DF78C0">
              <w:rPr>
                <w:rFonts w:ascii="Times New Roman" w:eastAsiaTheme="minorHAnsi" w:hAnsi="Times New Roman"/>
                <w:sz w:val="18"/>
                <w:szCs w:val="18"/>
              </w:rPr>
              <w:t>newly diagnosed</w:t>
            </w:r>
            <w:r w:rsidRPr="00DF78C0">
              <w:rPr>
                <w:rFonts w:ascii="Times New Roman" w:hAnsi="Times New Roman"/>
                <w:sz w:val="18"/>
                <w:szCs w:val="18"/>
              </w:rPr>
              <w:t xml:space="preserve"> psychological disorders</w:t>
            </w:r>
          </w:p>
          <w:p w14:paraId="6027D093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6CB6" w:rsidRPr="00DF78C0" w14:paraId="747E1769" w14:textId="77777777" w:rsidTr="003F004D">
        <w:tc>
          <w:tcPr>
            <w:tcW w:w="2392" w:type="dxa"/>
            <w:tcBorders>
              <w:bottom w:val="single" w:sz="4" w:space="0" w:color="auto"/>
            </w:tcBorders>
          </w:tcPr>
          <w:p w14:paraId="37C38BA7" w14:textId="77777777" w:rsidR="00DD6CB6" w:rsidRPr="00DF78C0" w:rsidRDefault="00DD6CB6" w:rsidP="003F004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63D160B4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77CDD4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9202231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0CCAC75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00EBAF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95E509E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%</w:t>
            </w:r>
          </w:p>
          <w:p w14:paraId="6247B881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6CB6" w:rsidRPr="00DF78C0" w14:paraId="5B89C8B2" w14:textId="77777777" w:rsidTr="003F004D">
        <w:tc>
          <w:tcPr>
            <w:tcW w:w="2392" w:type="dxa"/>
            <w:tcBorders>
              <w:top w:val="single" w:sz="4" w:space="0" w:color="auto"/>
            </w:tcBorders>
          </w:tcPr>
          <w:p w14:paraId="2454FC3A" w14:textId="77777777" w:rsidR="00DD6CB6" w:rsidRPr="00DF78C0" w:rsidRDefault="00DD6CB6" w:rsidP="003F004D">
            <w:pPr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Arthritis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6B5CF1E4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0.81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B8BA34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0.68-0.9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4CC38D4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ACF1FD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0.94-1.0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CC29A4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61.5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5662AEF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38.5</w:t>
            </w:r>
          </w:p>
        </w:tc>
      </w:tr>
      <w:tr w:rsidR="00DD6CB6" w:rsidRPr="00DF78C0" w14:paraId="0E632C62" w14:textId="77777777" w:rsidTr="003F004D">
        <w:tc>
          <w:tcPr>
            <w:tcW w:w="2392" w:type="dxa"/>
          </w:tcPr>
          <w:p w14:paraId="4FE54581" w14:textId="77777777" w:rsidR="00DD6CB6" w:rsidRPr="00DF78C0" w:rsidRDefault="00DD6CB6" w:rsidP="003F004D">
            <w:pPr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Cardiovascular diseases</w:t>
            </w:r>
          </w:p>
        </w:tc>
        <w:tc>
          <w:tcPr>
            <w:tcW w:w="722" w:type="dxa"/>
          </w:tcPr>
          <w:p w14:paraId="29A854D5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0.61**</w:t>
            </w:r>
          </w:p>
        </w:tc>
        <w:tc>
          <w:tcPr>
            <w:tcW w:w="992" w:type="dxa"/>
          </w:tcPr>
          <w:p w14:paraId="39CB4998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0.46-0.79</w:t>
            </w:r>
          </w:p>
        </w:tc>
        <w:tc>
          <w:tcPr>
            <w:tcW w:w="709" w:type="dxa"/>
          </w:tcPr>
          <w:p w14:paraId="46D31A5E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992" w:type="dxa"/>
          </w:tcPr>
          <w:p w14:paraId="2BA7734C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0.95-1.04</w:t>
            </w:r>
          </w:p>
        </w:tc>
        <w:tc>
          <w:tcPr>
            <w:tcW w:w="1701" w:type="dxa"/>
          </w:tcPr>
          <w:p w14:paraId="51FEFAB5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174.0</w:t>
            </w:r>
          </w:p>
        </w:tc>
        <w:tc>
          <w:tcPr>
            <w:tcW w:w="1842" w:type="dxa"/>
          </w:tcPr>
          <w:p w14:paraId="3DE4D243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-74.0</w:t>
            </w:r>
          </w:p>
        </w:tc>
      </w:tr>
      <w:tr w:rsidR="00DD6CB6" w:rsidRPr="00DF78C0" w14:paraId="0C5A33FB" w14:textId="77777777" w:rsidTr="003F004D">
        <w:tc>
          <w:tcPr>
            <w:tcW w:w="2392" w:type="dxa"/>
            <w:tcBorders>
              <w:bottom w:val="single" w:sz="4" w:space="0" w:color="auto"/>
            </w:tcBorders>
          </w:tcPr>
          <w:p w14:paraId="0DAA6F7D" w14:textId="77777777" w:rsidR="00DD6CB6" w:rsidRPr="00DF78C0" w:rsidRDefault="00DD6CB6" w:rsidP="003F004D">
            <w:pPr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 xml:space="preserve">Life-threatening conditions </w:t>
            </w:r>
          </w:p>
          <w:p w14:paraId="5E83D79D" w14:textId="77777777" w:rsidR="00DD6CB6" w:rsidRPr="00DF78C0" w:rsidRDefault="00DD6CB6" w:rsidP="003F004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02F38DA3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0.27*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8D5365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0.18-0.4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CC537D6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FBFE09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0.95-1.0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24D6B53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14.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F1B10A4" w14:textId="77777777" w:rsidR="00DD6CB6" w:rsidRPr="00DF78C0" w:rsidRDefault="00DD6CB6" w:rsidP="003F0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78C0">
              <w:rPr>
                <w:rFonts w:ascii="Times New Roman" w:hAnsi="Times New Roman"/>
                <w:sz w:val="18"/>
                <w:szCs w:val="18"/>
              </w:rPr>
              <w:t>85.5</w:t>
            </w:r>
          </w:p>
        </w:tc>
      </w:tr>
    </w:tbl>
    <w:p w14:paraId="7B88D3D6" w14:textId="77777777" w:rsidR="00DD6CB6" w:rsidRPr="00DF78C0" w:rsidRDefault="00DD6CB6" w:rsidP="00DD6CB6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Times New Roman" w:eastAsiaTheme="minorHAnsi" w:hAnsi="Times New Roman"/>
          <w:sz w:val="18"/>
          <w:szCs w:val="18"/>
        </w:rPr>
      </w:pPr>
      <w:r w:rsidRPr="00DF78C0">
        <w:rPr>
          <w:rFonts w:ascii="Times New Roman" w:eastAsiaTheme="minorHAnsi" w:hAnsi="Times New Roman"/>
          <w:i/>
          <w:iCs/>
          <w:sz w:val="18"/>
          <w:szCs w:val="18"/>
        </w:rPr>
        <w:t>Note</w:t>
      </w:r>
      <w:r w:rsidRPr="00DF78C0">
        <w:rPr>
          <w:rFonts w:ascii="Times New Roman" w:eastAsiaTheme="minorHAnsi" w:hAnsi="Times New Roman"/>
          <w:sz w:val="18"/>
          <w:szCs w:val="18"/>
        </w:rPr>
        <w:t xml:space="preserve">. </w:t>
      </w:r>
      <w:r w:rsidRPr="00DF78C0">
        <w:rPr>
          <w:rFonts w:ascii="Cambria Math" w:eastAsia="MTSYN" w:hAnsi="Cambria Math" w:cs="Cambria Math"/>
          <w:sz w:val="18"/>
          <w:szCs w:val="18"/>
        </w:rPr>
        <w:t>∗</w:t>
      </w:r>
      <w:r w:rsidRPr="00DF78C0">
        <w:rPr>
          <w:rFonts w:ascii="Times New Roman" w:eastAsiaTheme="minorHAnsi" w:hAnsi="Times New Roman"/>
          <w:i/>
          <w:iCs/>
          <w:sz w:val="18"/>
          <w:szCs w:val="18"/>
        </w:rPr>
        <w:t>p &lt;</w:t>
      </w:r>
      <w:r w:rsidRPr="00DF78C0">
        <w:rPr>
          <w:rFonts w:ascii="Times New Roman" w:eastAsiaTheme="minorHAnsi" w:hAnsi="Times New Roman"/>
          <w:sz w:val="18"/>
          <w:szCs w:val="18"/>
        </w:rPr>
        <w:t xml:space="preserve">0.05, </w:t>
      </w:r>
      <w:r w:rsidRPr="00DF78C0">
        <w:rPr>
          <w:rFonts w:ascii="Cambria Math" w:eastAsia="MTSYN" w:hAnsi="Cambria Math" w:cs="Cambria Math"/>
          <w:sz w:val="18"/>
          <w:szCs w:val="18"/>
        </w:rPr>
        <w:t>∗∗</w:t>
      </w:r>
      <w:r w:rsidRPr="00DF78C0">
        <w:rPr>
          <w:rFonts w:ascii="Times New Roman" w:eastAsiaTheme="minorHAnsi" w:hAnsi="Times New Roman"/>
          <w:i/>
          <w:iCs/>
          <w:sz w:val="18"/>
          <w:szCs w:val="18"/>
        </w:rPr>
        <w:t>p &lt;</w:t>
      </w:r>
      <w:r w:rsidRPr="00DF78C0">
        <w:rPr>
          <w:rFonts w:ascii="Times New Roman" w:eastAsiaTheme="minorHAnsi" w:hAnsi="Times New Roman"/>
          <w:sz w:val="18"/>
          <w:szCs w:val="18"/>
        </w:rPr>
        <w:t>0.001. Dependent variable is older workers’ subjective life expectancy. OR, odds ratio; CI, 95% confidence interval; %, attributable percentage</w:t>
      </w:r>
    </w:p>
    <w:p w14:paraId="4B33A6A9" w14:textId="77777777" w:rsidR="00DD6CB6" w:rsidRDefault="00DD6CB6" w:rsidP="00DD6CB6">
      <w:pPr>
        <w:spacing w:line="240" w:lineRule="auto"/>
        <w:rPr>
          <w:rFonts w:ascii="Times New Roman" w:hAnsi="Times New Roman"/>
          <w:bCs/>
          <w:iCs/>
          <w:sz w:val="18"/>
          <w:szCs w:val="18"/>
        </w:rPr>
      </w:pPr>
    </w:p>
    <w:p w14:paraId="178D8D38" w14:textId="77777777" w:rsidR="00DD6CB6" w:rsidRDefault="00DD6CB6" w:rsidP="00DD6CB6">
      <w:pPr>
        <w:spacing w:line="240" w:lineRule="auto"/>
        <w:rPr>
          <w:rFonts w:ascii="Times New Roman" w:hAnsi="Times New Roman"/>
          <w:bCs/>
          <w:iCs/>
          <w:sz w:val="18"/>
          <w:szCs w:val="18"/>
        </w:rPr>
      </w:pPr>
    </w:p>
    <w:p w14:paraId="2C6F5F6F" w14:textId="77777777" w:rsidR="00DD6CB6" w:rsidRDefault="00DD6CB6" w:rsidP="00DD6CB6">
      <w:pPr>
        <w:spacing w:line="240" w:lineRule="auto"/>
        <w:rPr>
          <w:rFonts w:ascii="Times New Roman" w:hAnsi="Times New Roman"/>
          <w:bCs/>
          <w:iCs/>
          <w:sz w:val="18"/>
          <w:szCs w:val="18"/>
        </w:rPr>
      </w:pPr>
    </w:p>
    <w:p w14:paraId="47ACE0BE" w14:textId="77777777" w:rsidR="00DD6CB6" w:rsidRDefault="00DD6CB6" w:rsidP="00DD6CB6">
      <w:pPr>
        <w:spacing w:line="240" w:lineRule="auto"/>
        <w:rPr>
          <w:rFonts w:ascii="Times New Roman" w:hAnsi="Times New Roman"/>
          <w:bCs/>
          <w:iCs/>
          <w:sz w:val="18"/>
          <w:szCs w:val="18"/>
        </w:rPr>
      </w:pPr>
    </w:p>
    <w:p w14:paraId="4E36B46F" w14:textId="77777777" w:rsidR="00DD6CB6" w:rsidRDefault="00DD6CB6" w:rsidP="00DD6CB6">
      <w:pPr>
        <w:spacing w:line="240" w:lineRule="auto"/>
        <w:rPr>
          <w:rFonts w:ascii="Times New Roman" w:hAnsi="Times New Roman"/>
          <w:bCs/>
          <w:iCs/>
          <w:sz w:val="18"/>
          <w:szCs w:val="18"/>
        </w:rPr>
      </w:pPr>
    </w:p>
    <w:p w14:paraId="23B4F73E" w14:textId="77777777" w:rsidR="00DD6CB6" w:rsidRDefault="00DD6CB6" w:rsidP="00DD6CB6">
      <w:pPr>
        <w:spacing w:line="240" w:lineRule="auto"/>
        <w:rPr>
          <w:rFonts w:ascii="Times New Roman" w:hAnsi="Times New Roman"/>
          <w:bCs/>
          <w:iCs/>
          <w:sz w:val="18"/>
          <w:szCs w:val="18"/>
        </w:rPr>
      </w:pPr>
    </w:p>
    <w:p w14:paraId="707DD518" w14:textId="77777777" w:rsidR="00DD6CB6" w:rsidRDefault="00DD6CB6" w:rsidP="00DD6CB6">
      <w:pPr>
        <w:spacing w:line="240" w:lineRule="auto"/>
        <w:rPr>
          <w:rFonts w:ascii="Times New Roman" w:hAnsi="Times New Roman"/>
          <w:bCs/>
          <w:iCs/>
          <w:sz w:val="18"/>
          <w:szCs w:val="18"/>
        </w:rPr>
      </w:pPr>
    </w:p>
    <w:p w14:paraId="2664F62D" w14:textId="77777777" w:rsidR="00DD6CB6" w:rsidRDefault="00DD6CB6" w:rsidP="00DD6CB6">
      <w:pPr>
        <w:spacing w:line="240" w:lineRule="auto"/>
        <w:rPr>
          <w:rFonts w:ascii="Times New Roman" w:hAnsi="Times New Roman"/>
          <w:bCs/>
          <w:iCs/>
          <w:sz w:val="18"/>
          <w:szCs w:val="18"/>
        </w:rPr>
      </w:pPr>
    </w:p>
    <w:p w14:paraId="0A44EAF3" w14:textId="77777777" w:rsidR="00DD6CB6" w:rsidRDefault="00DD6CB6" w:rsidP="00DD6CB6">
      <w:pPr>
        <w:spacing w:line="240" w:lineRule="auto"/>
        <w:rPr>
          <w:rFonts w:ascii="Times New Roman" w:hAnsi="Times New Roman"/>
          <w:bCs/>
          <w:iCs/>
          <w:sz w:val="18"/>
          <w:szCs w:val="18"/>
        </w:rPr>
      </w:pPr>
    </w:p>
    <w:p w14:paraId="10F63483" w14:textId="77777777" w:rsidR="00DD6CB6" w:rsidRDefault="00DD6CB6" w:rsidP="00DD6CB6">
      <w:pPr>
        <w:spacing w:line="240" w:lineRule="auto"/>
        <w:rPr>
          <w:rFonts w:ascii="Times New Roman" w:hAnsi="Times New Roman"/>
          <w:bCs/>
          <w:iCs/>
          <w:sz w:val="18"/>
          <w:szCs w:val="18"/>
        </w:rPr>
      </w:pPr>
    </w:p>
    <w:p w14:paraId="50493CF6" w14:textId="77777777" w:rsidR="00DD6CB6" w:rsidRPr="006737C3" w:rsidRDefault="00DD6CB6" w:rsidP="00DD6CB6">
      <w:pPr>
        <w:spacing w:line="240" w:lineRule="auto"/>
        <w:rPr>
          <w:rFonts w:ascii="Times New Roman" w:hAnsi="Times New Roman"/>
          <w:bCs/>
          <w:iCs/>
          <w:sz w:val="18"/>
          <w:szCs w:val="18"/>
        </w:rPr>
      </w:pPr>
      <w:r w:rsidRPr="006737C3">
        <w:rPr>
          <w:rFonts w:ascii="Times New Roman" w:hAnsi="Times New Roman"/>
          <w:bCs/>
          <w:iCs/>
          <w:sz w:val="18"/>
          <w:szCs w:val="18"/>
        </w:rPr>
        <w:lastRenderedPageBreak/>
        <w:t>Table 4.</w:t>
      </w:r>
    </w:p>
    <w:p w14:paraId="24B48C20" w14:textId="77777777" w:rsidR="00DD6CB6" w:rsidRPr="006737C3" w:rsidRDefault="00DD6CB6" w:rsidP="00DD6CB6">
      <w:pPr>
        <w:rPr>
          <w:rFonts w:ascii="Times New Roman" w:eastAsiaTheme="minorHAnsi" w:hAnsi="Times New Roman"/>
          <w:bCs/>
          <w:sz w:val="18"/>
          <w:szCs w:val="18"/>
        </w:rPr>
      </w:pPr>
      <w:r w:rsidRPr="006737C3">
        <w:rPr>
          <w:rFonts w:ascii="Times New Roman" w:hAnsi="Times New Roman"/>
          <w:bCs/>
          <w:sz w:val="18"/>
          <w:szCs w:val="18"/>
        </w:rPr>
        <w:t xml:space="preserve">The effects of manual work and existing and newly diagnosed arthritis, cardiovascular disease, sleep disorders, psychological disorders and life-threatening conditions on change in subjective life expectancy from wave 1 to wave 2 </w:t>
      </w:r>
      <w:r w:rsidRPr="006737C3">
        <w:rPr>
          <w:rFonts w:ascii="Times New Roman" w:eastAsiaTheme="minorHAnsi" w:hAnsi="Times New Roman"/>
          <w:bCs/>
          <w:sz w:val="18"/>
          <w:szCs w:val="18"/>
        </w:rPr>
        <w:t>(N</w:t>
      </w:r>
      <w:r w:rsidRPr="006737C3">
        <w:rPr>
          <w:rFonts w:ascii="Times New Roman" w:eastAsiaTheme="minorHAnsi" w:hAnsi="Times New Roman"/>
          <w:bCs/>
          <w:i/>
          <w:iCs/>
          <w:sz w:val="18"/>
          <w:szCs w:val="18"/>
        </w:rPr>
        <w:t xml:space="preserve"> </w:t>
      </w:r>
      <w:r w:rsidRPr="006737C3">
        <w:rPr>
          <w:rFonts w:ascii="Times New Roman" w:eastAsiaTheme="minorHAnsi" w:hAnsi="Times New Roman"/>
          <w:bCs/>
          <w:sz w:val="18"/>
          <w:szCs w:val="18"/>
        </w:rPr>
        <w:t>= 4,824)</w:t>
      </w:r>
    </w:p>
    <w:tbl>
      <w:tblPr>
        <w:tblW w:w="9131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868"/>
        <w:gridCol w:w="1632"/>
        <w:gridCol w:w="1631"/>
      </w:tblGrid>
      <w:tr w:rsidR="00DD6CB6" w:rsidRPr="006737C3" w14:paraId="4661DCE1" w14:textId="77777777" w:rsidTr="003F004D">
        <w:trPr>
          <w:trHeight w:val="546"/>
        </w:trPr>
        <w:tc>
          <w:tcPr>
            <w:tcW w:w="58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06A89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Predictors</w:t>
            </w:r>
          </w:p>
        </w:tc>
        <w:tc>
          <w:tcPr>
            <w:tcW w:w="326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3EB7A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 xml:space="preserve">Change in subjective life expectancy </w:t>
            </w:r>
          </w:p>
          <w:p w14:paraId="3D5D7BC4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from w1 to w2</w:t>
            </w:r>
          </w:p>
        </w:tc>
      </w:tr>
      <w:tr w:rsidR="00DD6CB6" w:rsidRPr="006737C3" w14:paraId="2DE1D2B3" w14:textId="77777777" w:rsidTr="003F004D">
        <w:trPr>
          <w:trHeight w:val="269"/>
        </w:trPr>
        <w:tc>
          <w:tcPr>
            <w:tcW w:w="586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372F0" w14:textId="77777777" w:rsidR="00DD6CB6" w:rsidRPr="006737C3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3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D3ACE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iCs/>
                <w:sz w:val="18"/>
                <w:szCs w:val="18"/>
              </w:rPr>
              <w:t>Coef.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5AD9B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iCs/>
                <w:sz w:val="18"/>
                <w:szCs w:val="18"/>
              </w:rPr>
              <w:t>SE</w:t>
            </w:r>
          </w:p>
        </w:tc>
      </w:tr>
      <w:tr w:rsidR="00DD6CB6" w:rsidRPr="006737C3" w14:paraId="20283B78" w14:textId="77777777" w:rsidTr="003F004D">
        <w:trPr>
          <w:trHeight w:val="47"/>
        </w:trPr>
        <w:tc>
          <w:tcPr>
            <w:tcW w:w="586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CEA21" w14:textId="77777777" w:rsidR="00DD6CB6" w:rsidRPr="006737C3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3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ECA4E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3F5C3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DD6CB6" w:rsidRPr="006737C3" w14:paraId="63EEBB2B" w14:textId="77777777" w:rsidTr="003F004D">
        <w:trPr>
          <w:trHeight w:val="47"/>
        </w:trPr>
        <w:tc>
          <w:tcPr>
            <w:tcW w:w="5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E275C" w14:textId="77777777" w:rsidR="00DD6CB6" w:rsidRPr="006737C3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Subjective life expectancy at w1</w:t>
            </w:r>
          </w:p>
        </w:tc>
        <w:tc>
          <w:tcPr>
            <w:tcW w:w="16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8DA2C" w14:textId="77777777" w:rsidR="00DD6CB6" w:rsidRPr="006737C3" w:rsidRDefault="00DD6CB6" w:rsidP="003F004D">
            <w:pPr>
              <w:tabs>
                <w:tab w:val="decimal" w:pos="544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1.86**</w:t>
            </w: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6BD73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0.05</w:t>
            </w:r>
          </w:p>
        </w:tc>
      </w:tr>
      <w:tr w:rsidR="00DD6CB6" w:rsidRPr="006737C3" w14:paraId="06C8CCB8" w14:textId="77777777" w:rsidTr="003F004D">
        <w:trPr>
          <w:trHeight w:val="47"/>
        </w:trPr>
        <w:tc>
          <w:tcPr>
            <w:tcW w:w="5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F4B05" w14:textId="77777777" w:rsidR="00DD6CB6" w:rsidRPr="006737C3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DD5F6" w14:textId="77777777" w:rsidR="00DD6CB6" w:rsidRPr="006737C3" w:rsidRDefault="00DD6CB6" w:rsidP="003F004D">
            <w:pPr>
              <w:tabs>
                <w:tab w:val="decimal" w:pos="462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5FB5C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DD6CB6" w:rsidRPr="006737C3" w14:paraId="3E42AB17" w14:textId="77777777" w:rsidTr="003F004D">
        <w:trPr>
          <w:trHeight w:val="47"/>
        </w:trPr>
        <w:tc>
          <w:tcPr>
            <w:tcW w:w="5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626F95" w14:textId="77777777" w:rsidR="00DD6CB6" w:rsidRPr="006737C3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Existing CHCs * Manual work</w:t>
            </w:r>
          </w:p>
        </w:tc>
        <w:tc>
          <w:tcPr>
            <w:tcW w:w="16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F7E92" w14:textId="77777777" w:rsidR="00DD6CB6" w:rsidRPr="006737C3" w:rsidRDefault="00DD6CB6" w:rsidP="003F004D">
            <w:pPr>
              <w:tabs>
                <w:tab w:val="decimal" w:pos="462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77FE7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DD6CB6" w:rsidRPr="006737C3" w14:paraId="4F301B85" w14:textId="77777777" w:rsidTr="003F004D">
        <w:trPr>
          <w:trHeight w:val="47"/>
        </w:trPr>
        <w:tc>
          <w:tcPr>
            <w:tcW w:w="5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A79F5" w14:textId="77777777" w:rsidR="00DD6CB6" w:rsidRPr="006737C3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 xml:space="preserve">     Arthritis * Manual work</w:t>
            </w:r>
          </w:p>
        </w:tc>
        <w:tc>
          <w:tcPr>
            <w:tcW w:w="16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5755D" w14:textId="77777777" w:rsidR="00DD6CB6" w:rsidRPr="006737C3" w:rsidRDefault="00DD6CB6" w:rsidP="003F004D">
            <w:pPr>
              <w:tabs>
                <w:tab w:val="decimal" w:pos="544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0.09</w:t>
            </w: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41D99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0.13</w:t>
            </w:r>
          </w:p>
        </w:tc>
      </w:tr>
      <w:tr w:rsidR="00DD6CB6" w:rsidRPr="006737C3" w14:paraId="530F785C" w14:textId="77777777" w:rsidTr="003F004D">
        <w:trPr>
          <w:trHeight w:val="47"/>
        </w:trPr>
        <w:tc>
          <w:tcPr>
            <w:tcW w:w="5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CAC37" w14:textId="77777777" w:rsidR="00DD6CB6" w:rsidRPr="006737C3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 xml:space="preserve">     Cardiovascular diseases * Manual work</w:t>
            </w:r>
          </w:p>
        </w:tc>
        <w:tc>
          <w:tcPr>
            <w:tcW w:w="16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766DD" w14:textId="77777777" w:rsidR="00DD6CB6" w:rsidRPr="006737C3" w:rsidRDefault="00DD6CB6" w:rsidP="003F004D">
            <w:pPr>
              <w:tabs>
                <w:tab w:val="decimal" w:pos="544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-0.29</w:t>
            </w: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1FE8E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0.21</w:t>
            </w:r>
          </w:p>
        </w:tc>
      </w:tr>
      <w:tr w:rsidR="00DD6CB6" w:rsidRPr="006737C3" w14:paraId="58A2BB14" w14:textId="77777777" w:rsidTr="003F004D">
        <w:trPr>
          <w:trHeight w:val="45"/>
        </w:trPr>
        <w:tc>
          <w:tcPr>
            <w:tcW w:w="5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9350B" w14:textId="77777777" w:rsidR="00DD6CB6" w:rsidRPr="006737C3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 xml:space="preserve">     Sleep disorders* Manual work</w:t>
            </w:r>
          </w:p>
        </w:tc>
        <w:tc>
          <w:tcPr>
            <w:tcW w:w="16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4B5C0" w14:textId="77777777" w:rsidR="00DD6CB6" w:rsidRPr="006737C3" w:rsidRDefault="00DD6CB6" w:rsidP="003F004D">
            <w:pPr>
              <w:tabs>
                <w:tab w:val="decimal" w:pos="544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-0.31</w:t>
            </w: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D368E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0.24</w:t>
            </w:r>
          </w:p>
        </w:tc>
      </w:tr>
      <w:tr w:rsidR="00DD6CB6" w:rsidRPr="006737C3" w14:paraId="53E98627" w14:textId="77777777" w:rsidTr="003F004D">
        <w:trPr>
          <w:trHeight w:val="45"/>
        </w:trPr>
        <w:tc>
          <w:tcPr>
            <w:tcW w:w="5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FD1C4" w14:textId="77777777" w:rsidR="00DD6CB6" w:rsidRPr="006737C3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 xml:space="preserve">     Psychological disorders * Manual work</w:t>
            </w:r>
          </w:p>
        </w:tc>
        <w:tc>
          <w:tcPr>
            <w:tcW w:w="16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F54CD" w14:textId="77777777" w:rsidR="00DD6CB6" w:rsidRPr="006737C3" w:rsidRDefault="00DD6CB6" w:rsidP="003F004D">
            <w:pPr>
              <w:tabs>
                <w:tab w:val="decimal" w:pos="544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-0.25</w:t>
            </w: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4F50B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0.41</w:t>
            </w:r>
          </w:p>
        </w:tc>
      </w:tr>
      <w:tr w:rsidR="00DD6CB6" w:rsidRPr="006737C3" w14:paraId="012852B0" w14:textId="77777777" w:rsidTr="003F004D">
        <w:trPr>
          <w:trHeight w:val="45"/>
        </w:trPr>
        <w:tc>
          <w:tcPr>
            <w:tcW w:w="5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C7A3B" w14:textId="77777777" w:rsidR="00DD6CB6" w:rsidRPr="006737C3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 xml:space="preserve">     Life-threatening conditions * Manual work</w:t>
            </w:r>
          </w:p>
        </w:tc>
        <w:tc>
          <w:tcPr>
            <w:tcW w:w="16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A1121" w14:textId="77777777" w:rsidR="00DD6CB6" w:rsidRPr="006737C3" w:rsidRDefault="00DD6CB6" w:rsidP="003F004D">
            <w:pPr>
              <w:tabs>
                <w:tab w:val="decimal" w:pos="544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-0.22</w:t>
            </w: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02E2E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0.47</w:t>
            </w:r>
          </w:p>
        </w:tc>
      </w:tr>
      <w:tr w:rsidR="00DD6CB6" w:rsidRPr="006737C3" w14:paraId="371D132C" w14:textId="77777777" w:rsidTr="003F004D">
        <w:trPr>
          <w:trHeight w:val="45"/>
        </w:trPr>
        <w:tc>
          <w:tcPr>
            <w:tcW w:w="5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8D15B" w14:textId="77777777" w:rsidR="00DD6CB6" w:rsidRPr="006737C3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43201" w14:textId="77777777" w:rsidR="00DD6CB6" w:rsidRPr="006737C3" w:rsidRDefault="00DD6CB6" w:rsidP="003F004D">
            <w:pPr>
              <w:tabs>
                <w:tab w:val="decimal" w:pos="544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F1A34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DD6CB6" w:rsidRPr="006737C3" w14:paraId="139DDC1C" w14:textId="77777777" w:rsidTr="003F004D">
        <w:trPr>
          <w:trHeight w:val="45"/>
        </w:trPr>
        <w:tc>
          <w:tcPr>
            <w:tcW w:w="5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54BB5" w14:textId="77777777" w:rsidR="00DD6CB6" w:rsidRPr="006737C3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Newly diagnosed CHCs * Manual work</w:t>
            </w:r>
          </w:p>
        </w:tc>
        <w:tc>
          <w:tcPr>
            <w:tcW w:w="16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65EF5" w14:textId="77777777" w:rsidR="00DD6CB6" w:rsidRPr="006737C3" w:rsidRDefault="00DD6CB6" w:rsidP="003F004D">
            <w:pPr>
              <w:tabs>
                <w:tab w:val="decimal" w:pos="544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5AEC1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DD6CB6" w:rsidRPr="006737C3" w14:paraId="0C28A115" w14:textId="77777777" w:rsidTr="003F004D">
        <w:trPr>
          <w:trHeight w:val="45"/>
        </w:trPr>
        <w:tc>
          <w:tcPr>
            <w:tcW w:w="5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1E847" w14:textId="77777777" w:rsidR="00DD6CB6" w:rsidRPr="006737C3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 xml:space="preserve">     Arthritis * Manual work</w:t>
            </w:r>
          </w:p>
        </w:tc>
        <w:tc>
          <w:tcPr>
            <w:tcW w:w="16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8B7EC" w14:textId="77777777" w:rsidR="00DD6CB6" w:rsidRPr="006737C3" w:rsidRDefault="00DD6CB6" w:rsidP="003F004D">
            <w:pPr>
              <w:tabs>
                <w:tab w:val="decimal" w:pos="544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-0.08</w:t>
            </w: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4A131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0.21</w:t>
            </w:r>
          </w:p>
        </w:tc>
      </w:tr>
      <w:tr w:rsidR="00DD6CB6" w:rsidRPr="006737C3" w14:paraId="429698E0" w14:textId="77777777" w:rsidTr="003F004D">
        <w:trPr>
          <w:trHeight w:val="45"/>
        </w:trPr>
        <w:tc>
          <w:tcPr>
            <w:tcW w:w="5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852A9" w14:textId="77777777" w:rsidR="00DD6CB6" w:rsidRPr="006737C3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 xml:space="preserve">     Cardiovascular diseases * Manual work</w:t>
            </w:r>
          </w:p>
        </w:tc>
        <w:tc>
          <w:tcPr>
            <w:tcW w:w="16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7E16D" w14:textId="77777777" w:rsidR="00DD6CB6" w:rsidRPr="006737C3" w:rsidRDefault="00DD6CB6" w:rsidP="003F004D">
            <w:pPr>
              <w:tabs>
                <w:tab w:val="decimal" w:pos="544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-0.20</w:t>
            </w: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0101B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0.30</w:t>
            </w:r>
          </w:p>
        </w:tc>
      </w:tr>
      <w:tr w:rsidR="00DD6CB6" w:rsidRPr="006737C3" w14:paraId="46F15787" w14:textId="77777777" w:rsidTr="003F004D">
        <w:trPr>
          <w:trHeight w:val="45"/>
        </w:trPr>
        <w:tc>
          <w:tcPr>
            <w:tcW w:w="5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3A4A4" w14:textId="77777777" w:rsidR="00DD6CB6" w:rsidRPr="006737C3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 xml:space="preserve">     Sleep disorders * Manual work</w:t>
            </w:r>
          </w:p>
        </w:tc>
        <w:tc>
          <w:tcPr>
            <w:tcW w:w="16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FE432" w14:textId="77777777" w:rsidR="00DD6CB6" w:rsidRPr="006737C3" w:rsidRDefault="00DD6CB6" w:rsidP="003F004D">
            <w:pPr>
              <w:tabs>
                <w:tab w:val="decimal" w:pos="544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-0.54</w:t>
            </w: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229FA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0.29</w:t>
            </w:r>
          </w:p>
        </w:tc>
      </w:tr>
      <w:tr w:rsidR="00DD6CB6" w:rsidRPr="006737C3" w14:paraId="30C0AFA9" w14:textId="77777777" w:rsidTr="003F004D">
        <w:trPr>
          <w:trHeight w:val="45"/>
        </w:trPr>
        <w:tc>
          <w:tcPr>
            <w:tcW w:w="5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7ABB0" w14:textId="77777777" w:rsidR="00DD6CB6" w:rsidRPr="006737C3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 xml:space="preserve">     Psychological disorders * Manual work</w:t>
            </w:r>
          </w:p>
        </w:tc>
        <w:tc>
          <w:tcPr>
            <w:tcW w:w="16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24A04" w14:textId="77777777" w:rsidR="00DD6CB6" w:rsidRPr="006737C3" w:rsidRDefault="00DD6CB6" w:rsidP="003F004D">
            <w:pPr>
              <w:tabs>
                <w:tab w:val="decimal" w:pos="544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-1.36*</w:t>
            </w: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E5572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0.54</w:t>
            </w:r>
          </w:p>
        </w:tc>
      </w:tr>
      <w:tr w:rsidR="00DD6CB6" w:rsidRPr="006737C3" w14:paraId="7EE044FD" w14:textId="77777777" w:rsidTr="003F004D">
        <w:trPr>
          <w:trHeight w:val="47"/>
        </w:trPr>
        <w:tc>
          <w:tcPr>
            <w:tcW w:w="5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FB78A" w14:textId="77777777" w:rsidR="00DD6CB6" w:rsidRPr="006737C3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 xml:space="preserve">     Life-threatening conditions * Manual work</w:t>
            </w:r>
          </w:p>
        </w:tc>
        <w:tc>
          <w:tcPr>
            <w:tcW w:w="16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11E79" w14:textId="77777777" w:rsidR="00DD6CB6" w:rsidRPr="006737C3" w:rsidRDefault="00DD6CB6" w:rsidP="003F004D">
            <w:pPr>
              <w:tabs>
                <w:tab w:val="decimal" w:pos="544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-0.59</w:t>
            </w: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ACCD2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0.56</w:t>
            </w:r>
          </w:p>
        </w:tc>
      </w:tr>
      <w:tr w:rsidR="00DD6CB6" w:rsidRPr="006737C3" w14:paraId="25D8EAE6" w14:textId="77777777" w:rsidTr="003F004D">
        <w:trPr>
          <w:trHeight w:val="47"/>
        </w:trPr>
        <w:tc>
          <w:tcPr>
            <w:tcW w:w="5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3A0A8" w14:textId="77777777" w:rsidR="00DD6CB6" w:rsidRPr="006737C3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74BE2" w14:textId="77777777" w:rsidR="00DD6CB6" w:rsidRPr="006737C3" w:rsidRDefault="00DD6CB6" w:rsidP="003F004D">
            <w:pPr>
              <w:tabs>
                <w:tab w:val="decimal" w:pos="544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70ADF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DD6CB6" w:rsidRPr="006737C3" w14:paraId="6977EABF" w14:textId="77777777" w:rsidTr="003F004D">
        <w:trPr>
          <w:trHeight w:val="47"/>
        </w:trPr>
        <w:tc>
          <w:tcPr>
            <w:tcW w:w="5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843E3" w14:textId="77777777" w:rsidR="00DD6CB6" w:rsidRPr="006737C3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Demographic control variables</w:t>
            </w:r>
          </w:p>
        </w:tc>
        <w:tc>
          <w:tcPr>
            <w:tcW w:w="16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11622" w14:textId="77777777" w:rsidR="00DD6CB6" w:rsidRPr="006737C3" w:rsidRDefault="00DD6CB6" w:rsidP="003F004D">
            <w:pPr>
              <w:tabs>
                <w:tab w:val="decimal" w:pos="544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AF8CF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DD6CB6" w:rsidRPr="006737C3" w14:paraId="16E00B59" w14:textId="77777777" w:rsidTr="003F004D">
        <w:trPr>
          <w:trHeight w:val="45"/>
        </w:trPr>
        <w:tc>
          <w:tcPr>
            <w:tcW w:w="5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5A184" w14:textId="77777777" w:rsidR="00DD6CB6" w:rsidRPr="006737C3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 xml:space="preserve">     Age</w:t>
            </w:r>
          </w:p>
        </w:tc>
        <w:tc>
          <w:tcPr>
            <w:tcW w:w="16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20FA9" w14:textId="77777777" w:rsidR="00DD6CB6" w:rsidRPr="006737C3" w:rsidRDefault="00DD6CB6" w:rsidP="003F004D">
            <w:pPr>
              <w:tabs>
                <w:tab w:val="decimal" w:pos="544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0.04*</w:t>
            </w: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F7D8B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0.02</w:t>
            </w:r>
          </w:p>
        </w:tc>
      </w:tr>
      <w:tr w:rsidR="00DD6CB6" w:rsidRPr="006737C3" w14:paraId="77E45ADE" w14:textId="77777777" w:rsidTr="003F004D">
        <w:trPr>
          <w:trHeight w:val="47"/>
        </w:trPr>
        <w:tc>
          <w:tcPr>
            <w:tcW w:w="5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0249C" w14:textId="77777777" w:rsidR="00DD6CB6" w:rsidRPr="006737C3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 xml:space="preserve">     Sex (reference=male)</w:t>
            </w:r>
          </w:p>
        </w:tc>
        <w:tc>
          <w:tcPr>
            <w:tcW w:w="16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92EE4" w14:textId="77777777" w:rsidR="00DD6CB6" w:rsidRPr="006737C3" w:rsidRDefault="00DD6CB6" w:rsidP="003F004D">
            <w:pPr>
              <w:tabs>
                <w:tab w:val="decimal" w:pos="544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-0.07</w:t>
            </w: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8BFD7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0.06</w:t>
            </w:r>
          </w:p>
        </w:tc>
      </w:tr>
      <w:tr w:rsidR="00DD6CB6" w:rsidRPr="006737C3" w14:paraId="0E0D35A4" w14:textId="77777777" w:rsidTr="003F004D">
        <w:trPr>
          <w:trHeight w:val="45"/>
        </w:trPr>
        <w:tc>
          <w:tcPr>
            <w:tcW w:w="5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EE698" w14:textId="77777777" w:rsidR="00DD6CB6" w:rsidRPr="006737C3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 xml:space="preserve">     Education</w:t>
            </w:r>
          </w:p>
        </w:tc>
        <w:tc>
          <w:tcPr>
            <w:tcW w:w="16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11715" w14:textId="77777777" w:rsidR="00DD6CB6" w:rsidRPr="006737C3" w:rsidRDefault="00DD6CB6" w:rsidP="003F004D">
            <w:pPr>
              <w:tabs>
                <w:tab w:val="decimal" w:pos="544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0.12*</w:t>
            </w: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F4D81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0.04</w:t>
            </w:r>
          </w:p>
        </w:tc>
      </w:tr>
      <w:tr w:rsidR="00DD6CB6" w:rsidRPr="006737C3" w14:paraId="65679F48" w14:textId="77777777" w:rsidTr="003F004D">
        <w:trPr>
          <w:trHeight w:val="47"/>
        </w:trPr>
        <w:tc>
          <w:tcPr>
            <w:tcW w:w="5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F9E02" w14:textId="77777777" w:rsidR="00DD6CB6" w:rsidRPr="006737C3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D8CDD" w14:textId="77777777" w:rsidR="00DD6CB6" w:rsidRPr="006737C3" w:rsidRDefault="00DD6CB6" w:rsidP="003F004D">
            <w:pPr>
              <w:tabs>
                <w:tab w:val="decimal" w:pos="544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1E7D4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DD6CB6" w:rsidRPr="006737C3" w14:paraId="2E2FE33A" w14:textId="77777777" w:rsidTr="003F004D">
        <w:trPr>
          <w:trHeight w:val="47"/>
        </w:trPr>
        <w:tc>
          <w:tcPr>
            <w:tcW w:w="5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68351" w14:textId="77777777" w:rsidR="00DD6CB6" w:rsidRPr="006737C3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Interpersonal control variables</w:t>
            </w:r>
          </w:p>
        </w:tc>
        <w:tc>
          <w:tcPr>
            <w:tcW w:w="16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8A56D" w14:textId="77777777" w:rsidR="00DD6CB6" w:rsidRPr="006737C3" w:rsidRDefault="00DD6CB6" w:rsidP="003F004D">
            <w:pPr>
              <w:tabs>
                <w:tab w:val="decimal" w:pos="544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08C3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DD6CB6" w:rsidRPr="006737C3" w14:paraId="0574A643" w14:textId="77777777" w:rsidTr="003F004D">
        <w:trPr>
          <w:trHeight w:val="47"/>
        </w:trPr>
        <w:tc>
          <w:tcPr>
            <w:tcW w:w="5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CFF5C" w14:textId="77777777" w:rsidR="00DD6CB6" w:rsidRPr="006737C3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 xml:space="preserve">     Social support (reference=has social support)</w:t>
            </w:r>
          </w:p>
        </w:tc>
        <w:tc>
          <w:tcPr>
            <w:tcW w:w="16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D5DB7" w14:textId="77777777" w:rsidR="00DD6CB6" w:rsidRPr="006737C3" w:rsidRDefault="00DD6CB6" w:rsidP="003F004D">
            <w:pPr>
              <w:tabs>
                <w:tab w:val="decimal" w:pos="544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0.17</w:t>
            </w: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10188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0.18</w:t>
            </w:r>
          </w:p>
        </w:tc>
      </w:tr>
      <w:tr w:rsidR="00DD6CB6" w:rsidRPr="006737C3" w14:paraId="6B3BE589" w14:textId="77777777" w:rsidTr="003F004D">
        <w:trPr>
          <w:trHeight w:val="47"/>
        </w:trPr>
        <w:tc>
          <w:tcPr>
            <w:tcW w:w="5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B0286" w14:textId="77777777" w:rsidR="00DD6CB6" w:rsidRPr="006737C3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CB2A3" w14:textId="77777777" w:rsidR="00DD6CB6" w:rsidRPr="006737C3" w:rsidRDefault="00DD6CB6" w:rsidP="003F004D">
            <w:pPr>
              <w:tabs>
                <w:tab w:val="decimal" w:pos="544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DD688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DD6CB6" w:rsidRPr="006737C3" w14:paraId="1BFF2BD9" w14:textId="77777777" w:rsidTr="003F004D">
        <w:trPr>
          <w:trHeight w:val="47"/>
        </w:trPr>
        <w:tc>
          <w:tcPr>
            <w:tcW w:w="5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1B992" w14:textId="77777777" w:rsidR="00DD6CB6" w:rsidRPr="006737C3" w:rsidRDefault="00DD6CB6" w:rsidP="003F004D">
            <w:pPr>
              <w:spacing w:after="0" w:line="240" w:lineRule="auto"/>
              <w:rPr>
                <w:bCs/>
              </w:rPr>
            </w:pPr>
            <w:r w:rsidRPr="006737C3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Health-related control variables</w:t>
            </w:r>
          </w:p>
        </w:tc>
        <w:tc>
          <w:tcPr>
            <w:tcW w:w="16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8F92C" w14:textId="77777777" w:rsidR="00DD6CB6" w:rsidRPr="006737C3" w:rsidRDefault="00DD6CB6" w:rsidP="003F004D">
            <w:pPr>
              <w:tabs>
                <w:tab w:val="decimal" w:pos="544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BCC73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DD6CB6" w:rsidRPr="006737C3" w14:paraId="7D019B46" w14:textId="77777777" w:rsidTr="003F004D">
        <w:trPr>
          <w:trHeight w:val="47"/>
        </w:trPr>
        <w:tc>
          <w:tcPr>
            <w:tcW w:w="5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1F608" w14:textId="77777777" w:rsidR="00DD6CB6" w:rsidRPr="006737C3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 xml:space="preserve">    Multimorbidity (reference=diagnosed with two or more CHCs)</w:t>
            </w:r>
          </w:p>
        </w:tc>
        <w:tc>
          <w:tcPr>
            <w:tcW w:w="16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84E59" w14:textId="77777777" w:rsidR="00DD6CB6" w:rsidRPr="006737C3" w:rsidRDefault="00DD6CB6" w:rsidP="003F004D">
            <w:pPr>
              <w:tabs>
                <w:tab w:val="decimal" w:pos="544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-0.25**</w:t>
            </w: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28414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0.06</w:t>
            </w:r>
          </w:p>
        </w:tc>
      </w:tr>
      <w:tr w:rsidR="00DD6CB6" w:rsidRPr="006737C3" w14:paraId="57A99440" w14:textId="77777777" w:rsidTr="003F004D">
        <w:trPr>
          <w:trHeight w:val="47"/>
        </w:trPr>
        <w:tc>
          <w:tcPr>
            <w:tcW w:w="5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ECC7B" w14:textId="77777777" w:rsidR="00DD6CB6" w:rsidRPr="006737C3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774DB" w14:textId="77777777" w:rsidR="00DD6CB6" w:rsidRPr="006737C3" w:rsidRDefault="00DD6CB6" w:rsidP="003F004D">
            <w:pPr>
              <w:tabs>
                <w:tab w:val="decimal" w:pos="544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ADE28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DD6CB6" w:rsidRPr="006737C3" w14:paraId="59AEAB34" w14:textId="77777777" w:rsidTr="003F004D">
        <w:trPr>
          <w:trHeight w:val="47"/>
        </w:trPr>
        <w:tc>
          <w:tcPr>
            <w:tcW w:w="5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92E7F" w14:textId="77777777" w:rsidR="00DD6CB6" w:rsidRPr="006737C3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Work-related controls</w:t>
            </w:r>
          </w:p>
        </w:tc>
        <w:tc>
          <w:tcPr>
            <w:tcW w:w="16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99069" w14:textId="77777777" w:rsidR="00DD6CB6" w:rsidRPr="006737C3" w:rsidRDefault="00DD6CB6" w:rsidP="003F004D">
            <w:pPr>
              <w:tabs>
                <w:tab w:val="decimal" w:pos="544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5D08E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DD6CB6" w:rsidRPr="006737C3" w14:paraId="17503023" w14:textId="77777777" w:rsidTr="003F004D">
        <w:trPr>
          <w:trHeight w:val="47"/>
        </w:trPr>
        <w:tc>
          <w:tcPr>
            <w:tcW w:w="5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ADF02" w14:textId="77777777" w:rsidR="00DD6CB6" w:rsidRPr="006737C3" w:rsidRDefault="00DD6CB6" w:rsidP="003F004D">
            <w:pPr>
              <w:spacing w:after="0" w:line="240" w:lineRule="auto"/>
              <w:rPr>
                <w:bCs/>
              </w:rPr>
            </w:pPr>
            <w:r w:rsidRPr="006737C3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 xml:space="preserve">     </w:t>
            </w: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Employment status (reference=employed)</w:t>
            </w:r>
          </w:p>
        </w:tc>
        <w:tc>
          <w:tcPr>
            <w:tcW w:w="16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9FF87" w14:textId="77777777" w:rsidR="00DD6CB6" w:rsidRPr="006737C3" w:rsidRDefault="00DD6CB6" w:rsidP="003F004D">
            <w:pPr>
              <w:tabs>
                <w:tab w:val="decimal" w:pos="544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-0.06</w:t>
            </w: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CD9E6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0.06</w:t>
            </w:r>
          </w:p>
        </w:tc>
      </w:tr>
      <w:tr w:rsidR="00DD6CB6" w:rsidRPr="006737C3" w14:paraId="3D068812" w14:textId="77777777" w:rsidTr="003F004D">
        <w:trPr>
          <w:trHeight w:val="45"/>
        </w:trPr>
        <w:tc>
          <w:tcPr>
            <w:tcW w:w="5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3718C" w14:textId="77777777" w:rsidR="00DD6CB6" w:rsidRPr="006737C3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808F5" w14:textId="77777777" w:rsidR="00DD6CB6" w:rsidRPr="006737C3" w:rsidRDefault="00DD6CB6" w:rsidP="003F004D">
            <w:pPr>
              <w:tabs>
                <w:tab w:val="decimal" w:pos="462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C9E01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DD6CB6" w:rsidRPr="006737C3" w14:paraId="7505E027" w14:textId="77777777" w:rsidTr="003F004D">
        <w:trPr>
          <w:trHeight w:val="45"/>
        </w:trPr>
        <w:tc>
          <w:tcPr>
            <w:tcW w:w="5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EF02F" w14:textId="77777777" w:rsidR="00DD6CB6" w:rsidRPr="006737C3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Wald chi2 (26)</w:t>
            </w:r>
          </w:p>
        </w:tc>
        <w:tc>
          <w:tcPr>
            <w:tcW w:w="326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10626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1472.05**</w:t>
            </w:r>
          </w:p>
        </w:tc>
      </w:tr>
      <w:tr w:rsidR="00DD6CB6" w:rsidRPr="006737C3" w14:paraId="64D415E1" w14:textId="77777777" w:rsidTr="003F004D">
        <w:trPr>
          <w:trHeight w:val="45"/>
        </w:trPr>
        <w:tc>
          <w:tcPr>
            <w:tcW w:w="58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53E36" w14:textId="77777777" w:rsidR="00DD6CB6" w:rsidRPr="006737C3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Log pseudolikelihood</w:t>
            </w:r>
          </w:p>
        </w:tc>
        <w:tc>
          <w:tcPr>
            <w:tcW w:w="326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09C2D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-4602.47</w:t>
            </w:r>
          </w:p>
        </w:tc>
      </w:tr>
      <w:tr w:rsidR="00DD6CB6" w:rsidRPr="006737C3" w14:paraId="76C75FD8" w14:textId="77777777" w:rsidTr="003F004D">
        <w:trPr>
          <w:trHeight w:val="47"/>
        </w:trPr>
        <w:tc>
          <w:tcPr>
            <w:tcW w:w="586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84709" w14:textId="77777777" w:rsidR="00DD6CB6" w:rsidRPr="006737C3" w:rsidRDefault="00DD6CB6" w:rsidP="003F004D">
            <w:pPr>
              <w:spacing w:after="0" w:line="240" w:lineRule="auto"/>
              <w:rPr>
                <w:bCs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Pseudo R</w:t>
            </w:r>
            <w:r w:rsidRPr="006737C3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2</w:t>
            </w:r>
          </w:p>
          <w:p w14:paraId="50A9E621" w14:textId="77777777" w:rsidR="00DD6CB6" w:rsidRPr="006737C3" w:rsidRDefault="00DD6CB6" w:rsidP="003F004D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6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E733B" w14:textId="77777777" w:rsidR="00DD6CB6" w:rsidRPr="006737C3" w:rsidRDefault="00DD6CB6" w:rsidP="003F004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6737C3">
              <w:rPr>
                <w:rFonts w:ascii="Times New Roman" w:hAnsi="Times New Roman"/>
                <w:bCs/>
                <w:sz w:val="18"/>
                <w:szCs w:val="18"/>
              </w:rPr>
              <w:t>0.21</w:t>
            </w:r>
          </w:p>
        </w:tc>
      </w:tr>
    </w:tbl>
    <w:p w14:paraId="59B4D143" w14:textId="77777777" w:rsidR="00DD6CB6" w:rsidRPr="006737C3" w:rsidRDefault="00DD6CB6" w:rsidP="00DD6CB6">
      <w:pPr>
        <w:spacing w:after="0" w:line="480" w:lineRule="auto"/>
        <w:rPr>
          <w:rFonts w:ascii="Times New Roman" w:hAnsi="Times New Roman"/>
          <w:bCs/>
          <w:sz w:val="18"/>
          <w:szCs w:val="18"/>
        </w:rPr>
      </w:pPr>
      <w:r w:rsidRPr="006737C3">
        <w:rPr>
          <w:rFonts w:ascii="Times New Roman" w:hAnsi="Times New Roman"/>
          <w:bCs/>
          <w:i/>
          <w:sz w:val="18"/>
          <w:szCs w:val="18"/>
        </w:rPr>
        <w:t xml:space="preserve">Note. </w:t>
      </w:r>
      <w:r w:rsidRPr="006737C3">
        <w:rPr>
          <w:rFonts w:ascii="Times New Roman" w:hAnsi="Times New Roman"/>
          <w:bCs/>
          <w:sz w:val="18"/>
          <w:szCs w:val="18"/>
        </w:rPr>
        <w:t>*p&lt;0.05,**p&lt;0.001, Coef.=coefficient; SE=robust (clustered) standard error; w1=wave 1; w2=wave 2</w:t>
      </w:r>
    </w:p>
    <w:p w14:paraId="08CCD17B" w14:textId="77777777" w:rsidR="00DD6CB6" w:rsidRPr="006737C3" w:rsidRDefault="00DD6CB6" w:rsidP="00DD6CB6">
      <w:pPr>
        <w:spacing w:after="0" w:line="480" w:lineRule="auto"/>
        <w:rPr>
          <w:rFonts w:ascii="Times New Roman" w:hAnsi="Times New Roman"/>
          <w:bCs/>
          <w:sz w:val="18"/>
          <w:szCs w:val="18"/>
        </w:rPr>
      </w:pPr>
    </w:p>
    <w:p w14:paraId="348D22DE" w14:textId="77777777" w:rsidR="00DD6CB6" w:rsidRPr="00DF78C0" w:rsidRDefault="00DD6CB6" w:rsidP="00DD6CB6">
      <w:pPr>
        <w:spacing w:line="240" w:lineRule="auto"/>
        <w:rPr>
          <w:rFonts w:ascii="Times New Roman" w:hAnsi="Times New Roman"/>
          <w:bCs/>
          <w:iCs/>
          <w:sz w:val="18"/>
          <w:szCs w:val="18"/>
        </w:rPr>
      </w:pPr>
    </w:p>
    <w:p w14:paraId="1819B675" w14:textId="77777777" w:rsidR="00AE5D9C" w:rsidRPr="00DD6CB6" w:rsidRDefault="00AE5D9C" w:rsidP="00DD6CB6"/>
    <w:sectPr w:rsidR="00AE5D9C" w:rsidRPr="00DD6CB6" w:rsidSect="00CC46B6">
      <w:headerReference w:type="default" r:id="rId6"/>
      <w:pgSz w:w="12240" w:h="15840"/>
      <w:pgMar w:top="1440" w:right="1440" w:bottom="1440" w:left="1440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TSYN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F678E" w14:textId="77777777" w:rsidR="009B282C" w:rsidRDefault="00000000">
    <w:pPr>
      <w:pStyle w:val="Header"/>
    </w:pPr>
    <w:r>
      <w:rPr>
        <w:rFonts w:ascii="Times New Roman" w:hAnsi="Times New Roman"/>
        <w:sz w:val="24"/>
      </w:rPr>
      <w:t xml:space="preserve">EXISTING AND NEWLY DIAGNOSED CHCS </w:t>
    </w:r>
    <w:r>
      <w:rPr>
        <w:rFonts w:ascii="Times New Roman" w:hAnsi="Times New Roman"/>
        <w:sz w:val="24"/>
      </w:rPr>
      <w:t>AND</w:t>
    </w:r>
    <w:r>
      <w:rPr>
        <w:rFonts w:ascii="Times New Roman" w:hAnsi="Times New Roman"/>
        <w:sz w:val="24"/>
      </w:rPr>
      <w:t xml:space="preserve"> SLE</w:t>
    </w:r>
    <w:r>
      <w:rPr>
        <w:rFonts w:ascii="Times New Roman" w:hAnsi="Times New Roman"/>
        <w:sz w:val="24"/>
      </w:rPr>
      <w:tab/>
    </w:r>
    <w:r>
      <w:rPr>
        <w:rFonts w:ascii="Times New Roman" w:hAnsi="Times New Roman"/>
        <w:sz w:val="24"/>
      </w:rPr>
      <w:fldChar w:fldCharType="begin"/>
    </w:r>
    <w:r>
      <w:rPr>
        <w:rFonts w:ascii="Times New Roman" w:hAnsi="Times New Roman"/>
        <w:sz w:val="24"/>
      </w:rPr>
      <w:instrText xml:space="preserve"> PAGE </w:instrText>
    </w:r>
    <w:r>
      <w:rPr>
        <w:rFonts w:ascii="Times New Roman" w:hAnsi="Times New Roman"/>
        <w:sz w:val="24"/>
      </w:rPr>
      <w:fldChar w:fldCharType="separate"/>
    </w:r>
    <w:r>
      <w:rPr>
        <w:rFonts w:ascii="Times New Roman" w:hAnsi="Times New Roman"/>
        <w:noProof/>
        <w:sz w:val="24"/>
      </w:rPr>
      <w:t>21</w:t>
    </w:r>
    <w:r>
      <w:rPr>
        <w:rFonts w:ascii="Times New Roman" w:hAnsi="Times New Roman"/>
        <w:sz w:val="24"/>
      </w:rPr>
      <w:fldChar w:fldCharType="end"/>
    </w:r>
  </w:p>
  <w:p w14:paraId="23B48250" w14:textId="77777777" w:rsidR="009B282C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747037" w14:textId="77777777" w:rsidR="0002407A" w:rsidRDefault="00000000">
    <w:pPr>
      <w:pStyle w:val="Header"/>
    </w:pPr>
    <w:r>
      <w:rPr>
        <w:rFonts w:ascii="Times New Roman" w:hAnsi="Times New Roman"/>
        <w:sz w:val="24"/>
      </w:rPr>
      <w:t xml:space="preserve">EXISTING AND NEWLY DIAGNOSED CHCS </w:t>
    </w:r>
    <w:r>
      <w:rPr>
        <w:rFonts w:ascii="Times New Roman" w:hAnsi="Times New Roman"/>
        <w:sz w:val="24"/>
      </w:rPr>
      <w:t>AND</w:t>
    </w:r>
    <w:r>
      <w:rPr>
        <w:rFonts w:ascii="Times New Roman" w:hAnsi="Times New Roman"/>
        <w:sz w:val="24"/>
      </w:rPr>
      <w:t xml:space="preserve"> SLE</w:t>
    </w:r>
    <w:r>
      <w:rPr>
        <w:rFonts w:ascii="Times New Roman" w:hAnsi="Times New Roman"/>
        <w:sz w:val="24"/>
      </w:rPr>
      <w:tab/>
    </w:r>
    <w:r>
      <w:rPr>
        <w:rFonts w:ascii="Times New Roman" w:hAnsi="Times New Roman"/>
        <w:sz w:val="24"/>
      </w:rPr>
      <w:tab/>
    </w:r>
    <w:r>
      <w:rPr>
        <w:rFonts w:ascii="Times New Roman" w:hAnsi="Times New Roman"/>
        <w:sz w:val="24"/>
      </w:rPr>
      <w:tab/>
    </w:r>
    <w:r>
      <w:rPr>
        <w:rFonts w:ascii="Times New Roman" w:hAnsi="Times New Roman"/>
        <w:sz w:val="24"/>
      </w:rPr>
      <w:tab/>
    </w:r>
    <w:r>
      <w:rPr>
        <w:rFonts w:ascii="Times New Roman" w:hAnsi="Times New Roman"/>
        <w:sz w:val="24"/>
      </w:rPr>
      <w:tab/>
    </w:r>
    <w:r>
      <w:rPr>
        <w:rFonts w:ascii="Times New Roman" w:hAnsi="Times New Roman"/>
        <w:sz w:val="24"/>
      </w:rPr>
      <w:tab/>
    </w:r>
    <w:r>
      <w:rPr>
        <w:rFonts w:ascii="Times New Roman" w:hAnsi="Times New Roman"/>
        <w:sz w:val="24"/>
      </w:rPr>
      <w:fldChar w:fldCharType="begin"/>
    </w:r>
    <w:r>
      <w:rPr>
        <w:rFonts w:ascii="Times New Roman" w:hAnsi="Times New Roman"/>
        <w:sz w:val="24"/>
      </w:rPr>
      <w:instrText xml:space="preserve"> PAGE </w:instrText>
    </w:r>
    <w:r>
      <w:rPr>
        <w:rFonts w:ascii="Times New Roman" w:hAnsi="Times New Roman"/>
        <w:sz w:val="24"/>
      </w:rPr>
      <w:fldChar w:fldCharType="separate"/>
    </w:r>
    <w:r>
      <w:rPr>
        <w:rFonts w:ascii="Times New Roman" w:hAnsi="Times New Roman"/>
        <w:noProof/>
        <w:sz w:val="24"/>
      </w:rPr>
      <w:t>26</w:t>
    </w:r>
    <w:r>
      <w:rPr>
        <w:rFonts w:ascii="Times New Roman" w:hAnsi="Times New Roman"/>
        <w:sz w:val="24"/>
      </w:rPr>
      <w:fldChar w:fldCharType="end"/>
    </w:r>
  </w:p>
  <w:p w14:paraId="3301D65B" w14:textId="77777777" w:rsidR="0002407A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CAB98B" w14:textId="77777777" w:rsidR="0024243C" w:rsidRDefault="00000000">
    <w:pPr>
      <w:pStyle w:val="Header"/>
    </w:pPr>
    <w:r>
      <w:rPr>
        <w:rFonts w:ascii="Times New Roman" w:hAnsi="Times New Roman"/>
        <w:sz w:val="24"/>
      </w:rPr>
      <w:t xml:space="preserve">EXISTING AND NEWLY DIAGNOSED CHCS </w:t>
    </w:r>
    <w:r>
      <w:rPr>
        <w:rFonts w:ascii="Times New Roman" w:hAnsi="Times New Roman"/>
        <w:sz w:val="24"/>
      </w:rPr>
      <w:t>AND</w:t>
    </w:r>
    <w:r>
      <w:rPr>
        <w:rFonts w:ascii="Times New Roman" w:hAnsi="Times New Roman"/>
        <w:sz w:val="24"/>
      </w:rPr>
      <w:t xml:space="preserve"> SLE</w:t>
    </w:r>
    <w:r>
      <w:rPr>
        <w:rFonts w:ascii="Times New Roman" w:hAnsi="Times New Roman"/>
        <w:sz w:val="24"/>
      </w:rPr>
      <w:tab/>
    </w:r>
    <w:r>
      <w:rPr>
        <w:rFonts w:ascii="Times New Roman" w:hAnsi="Times New Roman"/>
        <w:sz w:val="24"/>
      </w:rPr>
      <w:fldChar w:fldCharType="begin"/>
    </w:r>
    <w:r>
      <w:rPr>
        <w:rFonts w:ascii="Times New Roman" w:hAnsi="Times New Roman"/>
        <w:sz w:val="24"/>
      </w:rPr>
      <w:instrText xml:space="preserve"> PAGE </w:instrText>
    </w:r>
    <w:r>
      <w:rPr>
        <w:rFonts w:ascii="Times New Roman" w:hAnsi="Times New Roman"/>
        <w:sz w:val="24"/>
      </w:rPr>
      <w:fldChar w:fldCharType="separate"/>
    </w:r>
    <w:r>
      <w:rPr>
        <w:rFonts w:ascii="Times New Roman" w:hAnsi="Times New Roman"/>
        <w:noProof/>
        <w:sz w:val="24"/>
      </w:rPr>
      <w:t>21</w:t>
    </w:r>
    <w:r>
      <w:rPr>
        <w:rFonts w:ascii="Times New Roman" w:hAnsi="Times New Roman"/>
        <w:sz w:val="24"/>
      </w:rPr>
      <w:fldChar w:fldCharType="end"/>
    </w:r>
  </w:p>
  <w:p w14:paraId="433CFA0A" w14:textId="77777777" w:rsidR="0024243C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CB6"/>
    <w:rsid w:val="0027677C"/>
    <w:rsid w:val="00A70A9C"/>
    <w:rsid w:val="00AE5D9C"/>
    <w:rsid w:val="00DD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0F499"/>
  <w15:chartTrackingRefBased/>
  <w15:docId w15:val="{F5646C81-1CF6-4320-A0DA-9DDC4C883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CB6"/>
    <w:pPr>
      <w:suppressAutoHyphens/>
      <w:autoSpaceDN w:val="0"/>
      <w:spacing w:line="249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677C"/>
    <w:pPr>
      <w:suppressAutoHyphens w:val="0"/>
      <w:autoSpaceDN/>
      <w:spacing w:line="259" w:lineRule="auto"/>
      <w:ind w:left="720"/>
      <w:contextualSpacing/>
      <w:textAlignment w:val="auto"/>
    </w:pPr>
    <w:rPr>
      <w:rFonts w:asciiTheme="minorHAnsi" w:eastAsiaTheme="minorHAnsi" w:hAnsiTheme="minorHAnsi" w:cstheme="minorBidi"/>
      <w:lang w:val="en-US"/>
    </w:rPr>
  </w:style>
  <w:style w:type="paragraph" w:styleId="Header">
    <w:name w:val="header"/>
    <w:basedOn w:val="Normal"/>
    <w:link w:val="HeaderChar"/>
    <w:rsid w:val="00DD6C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D6CB6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DD6C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97</Words>
  <Characters>8536</Characters>
  <Application>Microsoft Office Word</Application>
  <DocSecurity>0</DocSecurity>
  <Lines>71</Lines>
  <Paragraphs>20</Paragraphs>
  <ScaleCrop>false</ScaleCrop>
  <Company/>
  <LinksUpToDate>false</LinksUpToDate>
  <CharactersWithSpaces>10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iya Vanajan</dc:creator>
  <cp:keywords/>
  <dc:description/>
  <cp:lastModifiedBy>Anushiya Vanajan</cp:lastModifiedBy>
  <cp:revision>1</cp:revision>
  <dcterms:created xsi:type="dcterms:W3CDTF">2022-10-19T07:42:00Z</dcterms:created>
  <dcterms:modified xsi:type="dcterms:W3CDTF">2022-10-19T07:42:00Z</dcterms:modified>
</cp:coreProperties>
</file>